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23C2" w:rsidRPr="00D2168E" w:rsidRDefault="005023C2" w:rsidP="005023C2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bookmarkStart w:id="0" w:name="_GoBack"/>
      <w:r w:rsidRPr="00D2168E">
        <w:rPr>
          <w:rFonts w:ascii="Times New Roman" w:hAnsi="Times New Roman" w:cs="Times New Roman"/>
          <w:sz w:val="24"/>
          <w:lang w:val="en-US"/>
        </w:rPr>
        <w:tab/>
      </w:r>
      <w:r w:rsidRPr="00D2168E">
        <w:rPr>
          <w:rFonts w:ascii="Times New Roman" w:hAnsi="Times New Roman" w:cs="Times New Roman"/>
          <w:sz w:val="24"/>
          <w:lang w:val="en-US"/>
        </w:rPr>
        <w:tab/>
      </w:r>
      <w:r w:rsidRPr="00D2168E">
        <w:rPr>
          <w:rFonts w:ascii="Times New Roman" w:hAnsi="Times New Roman" w:cs="Times New Roman"/>
          <w:sz w:val="24"/>
          <w:lang w:val="en-US"/>
        </w:rPr>
        <w:tab/>
      </w:r>
      <w:r w:rsidRPr="00D2168E">
        <w:rPr>
          <w:rFonts w:ascii="Times New Roman" w:hAnsi="Times New Roman" w:cs="Times New Roman"/>
          <w:sz w:val="24"/>
          <w:lang w:val="en-US"/>
        </w:rPr>
        <w:tab/>
      </w:r>
      <w:r w:rsidRPr="00D2168E">
        <w:rPr>
          <w:rFonts w:ascii="Times New Roman" w:hAnsi="Times New Roman" w:cs="Times New Roman"/>
          <w:b/>
          <w:sz w:val="20"/>
          <w:szCs w:val="20"/>
          <w:lang w:val="en-US"/>
        </w:rPr>
        <w:t>Components and Fixation Techniqu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8"/>
        <w:gridCol w:w="3685"/>
        <w:gridCol w:w="1549"/>
      </w:tblGrid>
      <w:tr w:rsidR="005023C2" w:rsidRPr="00D2168E" w:rsidTr="002D3981">
        <w:tc>
          <w:tcPr>
            <w:tcW w:w="38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023C2" w:rsidRPr="00D2168E" w:rsidRDefault="005023C2" w:rsidP="002D39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2168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omponent / Fixation </w:t>
            </w:r>
          </w:p>
        </w:tc>
        <w:tc>
          <w:tcPr>
            <w:tcW w:w="36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023C2" w:rsidRPr="00D2168E" w:rsidRDefault="005023C2" w:rsidP="002D39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2168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Manufacturer </w:t>
            </w:r>
          </w:p>
        </w:tc>
        <w:tc>
          <w:tcPr>
            <w:tcW w:w="15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023C2" w:rsidRPr="00D2168E" w:rsidRDefault="005023C2" w:rsidP="002D398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2168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umber (N)</w:t>
            </w:r>
          </w:p>
        </w:tc>
      </w:tr>
      <w:tr w:rsidR="005023C2" w:rsidRPr="00D2168E" w:rsidTr="002D3981">
        <w:tc>
          <w:tcPr>
            <w:tcW w:w="382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023C2" w:rsidRPr="00D2168E" w:rsidRDefault="005023C2" w:rsidP="002D398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2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mentless</w:t>
            </w:r>
            <w:proofErr w:type="spellEnd"/>
            <w:r w:rsidRPr="00D2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ixation Technique</w:t>
            </w:r>
          </w:p>
        </w:tc>
        <w:tc>
          <w:tcPr>
            <w:tcW w:w="368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023C2" w:rsidRPr="00D2168E" w:rsidRDefault="005023C2" w:rsidP="002D398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023C2" w:rsidRPr="00D2168E" w:rsidRDefault="005023C2" w:rsidP="002D398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7</w:t>
            </w:r>
          </w:p>
        </w:tc>
      </w:tr>
      <w:tr w:rsidR="005023C2" w:rsidRPr="00D2168E" w:rsidTr="002D3981"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:rsidR="005023C2" w:rsidRPr="00D2168E" w:rsidRDefault="005023C2" w:rsidP="002D398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2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ofit</w:t>
            </w:r>
            <w:proofErr w:type="spellEnd"/>
            <w:r w:rsidRPr="00D2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up</w:t>
            </w:r>
          </w:p>
        </w:tc>
        <w:tc>
          <w:tcPr>
            <w:tcW w:w="3685" w:type="dxa"/>
            <w:tcBorders>
              <w:left w:val="nil"/>
              <w:bottom w:val="nil"/>
              <w:right w:val="nil"/>
            </w:tcBorders>
          </w:tcPr>
          <w:p w:rsidR="005023C2" w:rsidRPr="00D2168E" w:rsidRDefault="005023C2" w:rsidP="002D398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immer Biomet, Warsaw, USA</w:t>
            </w:r>
          </w:p>
        </w:tc>
        <w:tc>
          <w:tcPr>
            <w:tcW w:w="1549" w:type="dxa"/>
            <w:tcBorders>
              <w:left w:val="nil"/>
              <w:bottom w:val="nil"/>
              <w:right w:val="nil"/>
            </w:tcBorders>
          </w:tcPr>
          <w:p w:rsidR="005023C2" w:rsidRPr="00D2168E" w:rsidRDefault="005023C2" w:rsidP="002D398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 w:rsidR="00650A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5023C2" w:rsidRPr="00D2168E" w:rsidTr="002D3981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5023C2" w:rsidRPr="00D2168E" w:rsidRDefault="005023C2" w:rsidP="002D398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MT Cu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5023C2" w:rsidRPr="00D2168E" w:rsidRDefault="005023C2" w:rsidP="002D398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immer Biomet, Warsaw, USA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5023C2" w:rsidRPr="00D2168E" w:rsidRDefault="00650A8B" w:rsidP="002D398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5023C2" w:rsidRPr="00D2168E" w:rsidTr="002D3981"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23C2" w:rsidRPr="00D2168E" w:rsidRDefault="005023C2" w:rsidP="002D398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3 Cup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23C2" w:rsidRPr="00D2168E" w:rsidRDefault="005023C2" w:rsidP="002D398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ith &amp; Nephew, London, UK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23C2" w:rsidRPr="00D2168E" w:rsidRDefault="005023C2" w:rsidP="002D398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5023C2" w:rsidRPr="00D2168E" w:rsidTr="002D3981"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023C2" w:rsidRPr="00D2168E" w:rsidRDefault="005023C2" w:rsidP="002D398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HMWPE- Inlay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023C2" w:rsidRPr="00D2168E" w:rsidRDefault="005023C2" w:rsidP="002D398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ends on the other components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023C2" w:rsidRPr="00D2168E" w:rsidRDefault="005023C2" w:rsidP="002D398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4</w:t>
            </w:r>
          </w:p>
        </w:tc>
      </w:tr>
      <w:tr w:rsidR="005023C2" w:rsidRPr="00D2168E" w:rsidTr="002D3981">
        <w:tc>
          <w:tcPr>
            <w:tcW w:w="3828" w:type="dxa"/>
            <w:tcBorders>
              <w:top w:val="nil"/>
              <w:left w:val="nil"/>
              <w:right w:val="nil"/>
            </w:tcBorders>
          </w:tcPr>
          <w:p w:rsidR="005023C2" w:rsidRPr="00D2168E" w:rsidRDefault="005023C2" w:rsidP="002D398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eramic- Inlay 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</w:tcPr>
          <w:p w:rsidR="005023C2" w:rsidRPr="00D2168E" w:rsidRDefault="005023C2" w:rsidP="002D398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ends on the other components</w:t>
            </w:r>
          </w:p>
        </w:tc>
        <w:tc>
          <w:tcPr>
            <w:tcW w:w="1549" w:type="dxa"/>
            <w:tcBorders>
              <w:top w:val="nil"/>
              <w:left w:val="nil"/>
              <w:right w:val="nil"/>
            </w:tcBorders>
          </w:tcPr>
          <w:p w:rsidR="005023C2" w:rsidRPr="00D2168E" w:rsidRDefault="005023C2" w:rsidP="002D398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5023C2" w:rsidRPr="00D2168E" w:rsidTr="002D3981">
        <w:tc>
          <w:tcPr>
            <w:tcW w:w="3828" w:type="dxa"/>
            <w:tcBorders>
              <w:left w:val="nil"/>
              <w:right w:val="nil"/>
            </w:tcBorders>
          </w:tcPr>
          <w:p w:rsidR="005023C2" w:rsidRPr="00D2168E" w:rsidRDefault="005023C2" w:rsidP="002D398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ramic Head</w:t>
            </w:r>
          </w:p>
        </w:tc>
        <w:tc>
          <w:tcPr>
            <w:tcW w:w="3685" w:type="dxa"/>
            <w:tcBorders>
              <w:left w:val="nil"/>
              <w:right w:val="nil"/>
            </w:tcBorders>
          </w:tcPr>
          <w:p w:rsidR="005023C2" w:rsidRPr="00D2168E" w:rsidRDefault="005023C2" w:rsidP="002D398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Zimmer Biomet or Smith &amp; Nephew manufactured by </w:t>
            </w:r>
            <w:proofErr w:type="spellStart"/>
            <w:r w:rsidRPr="00D2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lox</w:t>
            </w:r>
            <w:proofErr w:type="spellEnd"/>
            <w:r w:rsidRPr="00D2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lta, </w:t>
            </w:r>
            <w:proofErr w:type="spellStart"/>
            <w:r w:rsidRPr="00D2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ramTec</w:t>
            </w:r>
            <w:proofErr w:type="spellEnd"/>
            <w:r w:rsidRPr="00D2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D2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ochingen</w:t>
            </w:r>
            <w:proofErr w:type="spellEnd"/>
            <w:r w:rsidRPr="00D2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Germany</w:t>
            </w:r>
          </w:p>
        </w:tc>
        <w:tc>
          <w:tcPr>
            <w:tcW w:w="1549" w:type="dxa"/>
            <w:tcBorders>
              <w:left w:val="nil"/>
              <w:right w:val="nil"/>
            </w:tcBorders>
          </w:tcPr>
          <w:p w:rsidR="005023C2" w:rsidRPr="00D2168E" w:rsidRDefault="005023C2" w:rsidP="002D398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7</w:t>
            </w:r>
          </w:p>
        </w:tc>
      </w:tr>
      <w:tr w:rsidR="005023C2" w:rsidRPr="00D2168E" w:rsidTr="002D3981"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:rsidR="005023C2" w:rsidRPr="00D2168E" w:rsidRDefault="005023C2" w:rsidP="002D398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-Plus MIA Standard Offset Stem</w:t>
            </w:r>
          </w:p>
        </w:tc>
        <w:tc>
          <w:tcPr>
            <w:tcW w:w="3685" w:type="dxa"/>
            <w:tcBorders>
              <w:left w:val="nil"/>
              <w:bottom w:val="nil"/>
              <w:right w:val="nil"/>
            </w:tcBorders>
          </w:tcPr>
          <w:p w:rsidR="005023C2" w:rsidRPr="00D2168E" w:rsidRDefault="005023C2" w:rsidP="002D398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ith &amp; Nephew, London, UK</w:t>
            </w:r>
          </w:p>
        </w:tc>
        <w:tc>
          <w:tcPr>
            <w:tcW w:w="1549" w:type="dxa"/>
            <w:tcBorders>
              <w:left w:val="nil"/>
              <w:bottom w:val="nil"/>
              <w:right w:val="nil"/>
            </w:tcBorders>
          </w:tcPr>
          <w:p w:rsidR="005023C2" w:rsidRPr="00D2168E" w:rsidRDefault="005023C2" w:rsidP="002D398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</w:t>
            </w:r>
          </w:p>
        </w:tc>
      </w:tr>
      <w:tr w:rsidR="005023C2" w:rsidRPr="00D2168E" w:rsidTr="002D3981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5023C2" w:rsidRPr="00D2168E" w:rsidRDefault="005023C2" w:rsidP="002D398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-Plus MIA Lateral Offset Ste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5023C2" w:rsidRPr="00D2168E" w:rsidRDefault="005023C2" w:rsidP="002D398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ith &amp; Nephew, London, UK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5023C2" w:rsidRPr="00D2168E" w:rsidRDefault="005023C2" w:rsidP="002D398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</w:tr>
      <w:tr w:rsidR="005023C2" w:rsidRPr="00D2168E" w:rsidTr="002D3981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5023C2" w:rsidRPr="00D2168E" w:rsidRDefault="005023C2" w:rsidP="002D398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R-Plus Ste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5023C2" w:rsidRPr="00D2168E" w:rsidRDefault="005023C2" w:rsidP="002D398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ith &amp; Nephew, London, UK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5023C2" w:rsidRPr="00D2168E" w:rsidRDefault="005023C2" w:rsidP="002D398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5023C2" w:rsidRPr="00D2168E" w:rsidTr="002D3981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5023C2" w:rsidRPr="00D2168E" w:rsidRDefault="005023C2" w:rsidP="002D398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2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enir</w:t>
            </w:r>
            <w:proofErr w:type="spellEnd"/>
            <w:r w:rsidRPr="00D2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andard Offset Stem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5023C2" w:rsidRPr="00D2168E" w:rsidRDefault="005023C2" w:rsidP="002D398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immer Biomet, Warsaw, USA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5023C2" w:rsidRPr="00D2168E" w:rsidRDefault="005023C2" w:rsidP="002D398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</w:tr>
      <w:tr w:rsidR="005023C2" w:rsidRPr="00D2168E" w:rsidTr="002D3981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5023C2" w:rsidRPr="00D2168E" w:rsidRDefault="005023C2" w:rsidP="002D398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2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enir</w:t>
            </w:r>
            <w:proofErr w:type="spellEnd"/>
            <w:r w:rsidRPr="00D2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teral Offset Ste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5023C2" w:rsidRPr="00D2168E" w:rsidRDefault="005023C2" w:rsidP="002D398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immer Biomet, Warsaw, USA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5023C2" w:rsidRPr="00D2168E" w:rsidRDefault="005023C2" w:rsidP="002D398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5023C2" w:rsidRPr="00D2168E" w:rsidTr="002D3981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5023C2" w:rsidRPr="00D2168E" w:rsidRDefault="005023C2" w:rsidP="002D398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2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enir</w:t>
            </w:r>
            <w:proofErr w:type="spellEnd"/>
            <w:r w:rsidRPr="00D2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mplete Standard Offset Ste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5023C2" w:rsidRPr="00D2168E" w:rsidRDefault="005023C2" w:rsidP="002D398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immer Biomet, Warsaw, USA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5023C2" w:rsidRPr="00D2168E" w:rsidRDefault="005023C2" w:rsidP="002D398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</w:tr>
      <w:tr w:rsidR="005023C2" w:rsidRPr="00D2168E" w:rsidTr="002D3981"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23C2" w:rsidRPr="00D2168E" w:rsidRDefault="005023C2" w:rsidP="002D398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2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enir</w:t>
            </w:r>
            <w:proofErr w:type="spellEnd"/>
            <w:r w:rsidRPr="00D2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mplete High Offset/ </w:t>
            </w:r>
          </w:p>
          <w:p w:rsidR="005023C2" w:rsidRPr="00D2168E" w:rsidRDefault="005023C2" w:rsidP="002D398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2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xa</w:t>
            </w:r>
            <w:proofErr w:type="spellEnd"/>
            <w:r w:rsidRPr="00D2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2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a</w:t>
            </w:r>
            <w:proofErr w:type="spellEnd"/>
            <w:r w:rsidRPr="00D2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em 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23C2" w:rsidRPr="00D2168E" w:rsidRDefault="005023C2" w:rsidP="002D398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immer Biomet, Warsaw, USA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23C2" w:rsidRPr="00D2168E" w:rsidRDefault="005023C2" w:rsidP="002D398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</w:tr>
    </w:tbl>
    <w:p w:rsidR="005023C2" w:rsidRDefault="005023C2" w:rsidP="00197261">
      <w:pPr>
        <w:spacing w:line="480" w:lineRule="auto"/>
        <w:jc w:val="both"/>
        <w:rPr>
          <w:rFonts w:ascii="Times New Roman" w:hAnsi="Times New Roman" w:cs="Times New Roman"/>
          <w:sz w:val="20"/>
          <w:lang w:val="en-US"/>
        </w:rPr>
      </w:pPr>
      <w:r w:rsidRPr="00D2168E">
        <w:rPr>
          <w:rFonts w:ascii="Times New Roman" w:hAnsi="Times New Roman" w:cs="Times New Roman"/>
          <w:b/>
          <w:sz w:val="20"/>
          <w:lang w:val="en-US"/>
        </w:rPr>
        <w:t>Supplement Table 1.</w:t>
      </w:r>
      <w:r w:rsidRPr="00D2168E">
        <w:rPr>
          <w:rFonts w:ascii="Times New Roman" w:hAnsi="Times New Roman" w:cs="Times New Roman"/>
          <w:sz w:val="20"/>
          <w:lang w:val="en-US"/>
        </w:rPr>
        <w:t xml:space="preserve"> Overview of the fixation techniques applied the components and manufacturers used</w:t>
      </w:r>
      <w:r w:rsidR="00650A8B">
        <w:rPr>
          <w:rFonts w:ascii="Times New Roman" w:hAnsi="Times New Roman" w:cs="Times New Roman"/>
          <w:sz w:val="20"/>
          <w:lang w:val="en-US"/>
        </w:rPr>
        <w:t>.</w:t>
      </w:r>
    </w:p>
    <w:p w:rsidR="005023C2" w:rsidRDefault="005023C2" w:rsidP="00197261">
      <w:pPr>
        <w:spacing w:line="480" w:lineRule="auto"/>
        <w:jc w:val="both"/>
        <w:rPr>
          <w:rFonts w:ascii="Times New Roman" w:hAnsi="Times New Roman" w:cs="Times New Roman"/>
          <w:sz w:val="20"/>
          <w:lang w:val="en-US"/>
        </w:rPr>
      </w:pPr>
    </w:p>
    <w:p w:rsidR="005023C2" w:rsidRDefault="005023C2" w:rsidP="00197261">
      <w:pPr>
        <w:spacing w:line="480" w:lineRule="auto"/>
        <w:jc w:val="both"/>
        <w:rPr>
          <w:rFonts w:ascii="Times New Roman" w:hAnsi="Times New Roman" w:cs="Times New Roman"/>
          <w:sz w:val="20"/>
          <w:lang w:val="en-US"/>
        </w:rPr>
      </w:pPr>
    </w:p>
    <w:p w:rsidR="00197261" w:rsidRDefault="00197261" w:rsidP="00197261">
      <w:pPr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br w:type="page"/>
      </w:r>
    </w:p>
    <w:p w:rsidR="00197261" w:rsidRDefault="00197261" w:rsidP="00197261">
      <w:pPr>
        <w:spacing w:line="480" w:lineRule="auto"/>
        <w:jc w:val="both"/>
        <w:rPr>
          <w:rFonts w:ascii="Times New Roman" w:hAnsi="Times New Roman" w:cs="Times New Roman"/>
          <w:sz w:val="20"/>
          <w:lang w:val="en-US"/>
        </w:rPr>
      </w:pPr>
    </w:p>
    <w:p w:rsidR="00197261" w:rsidRPr="006B48F4" w:rsidRDefault="00197261" w:rsidP="00197261">
      <w:pPr>
        <w:ind w:left="2124" w:firstLine="708"/>
        <w:rPr>
          <w:rFonts w:ascii="Times New Roman" w:hAnsi="Times New Roman" w:cs="Times New Roman"/>
          <w:b/>
          <w:sz w:val="20"/>
          <w:lang w:val="en-US"/>
        </w:rPr>
      </w:pPr>
      <w:r w:rsidRPr="006B48F4">
        <w:rPr>
          <w:rFonts w:ascii="Times New Roman" w:hAnsi="Times New Roman" w:cs="Times New Roman"/>
          <w:b/>
          <w:sz w:val="20"/>
          <w:lang w:val="en-US"/>
        </w:rPr>
        <w:t>Measured Radiological Paramet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9"/>
        <w:gridCol w:w="5943"/>
      </w:tblGrid>
      <w:tr w:rsidR="00197261" w:rsidRPr="00F42FD2" w:rsidTr="00303A56">
        <w:tc>
          <w:tcPr>
            <w:tcW w:w="31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197261" w:rsidRPr="00F42FD2" w:rsidRDefault="00197261" w:rsidP="00303A5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42F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adiological Parameter</w:t>
            </w:r>
          </w:p>
        </w:tc>
        <w:tc>
          <w:tcPr>
            <w:tcW w:w="59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197261" w:rsidRPr="00F42FD2" w:rsidRDefault="00197261" w:rsidP="00303A5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42F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scription</w:t>
            </w:r>
          </w:p>
        </w:tc>
      </w:tr>
      <w:tr w:rsidR="00197261" w:rsidRPr="00F42FD2" w:rsidTr="00303A56">
        <w:tc>
          <w:tcPr>
            <w:tcW w:w="31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97261" w:rsidRPr="00F42FD2" w:rsidRDefault="00197261" w:rsidP="00303A5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2F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7-Sagittal vertical axis (C7-SVA)</w:t>
            </w:r>
          </w:p>
        </w:tc>
        <w:tc>
          <w:tcPr>
            <w:tcW w:w="59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97261" w:rsidRPr="00F42FD2" w:rsidRDefault="00197261" w:rsidP="00303A5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2F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rizontal distance between</w:t>
            </w:r>
            <w:r w:rsidRPr="00F42FD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F42F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line from the center of the C7 vertebral body to the posterior superior corner of the sacral endplate and a plumb line from the center of the C7 vertebral body. Assuming &gt;50mm as imbalanced.</w:t>
            </w:r>
          </w:p>
        </w:tc>
      </w:tr>
      <w:tr w:rsidR="00197261" w:rsidRPr="00522662" w:rsidTr="00303A56"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97261" w:rsidRPr="00F42FD2" w:rsidRDefault="00197261" w:rsidP="00303A5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2F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rvical lordosis (CL)</w:t>
            </w:r>
          </w:p>
        </w:tc>
        <w:tc>
          <w:tcPr>
            <w:tcW w:w="5943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97261" w:rsidRPr="00F42FD2" w:rsidRDefault="00197261" w:rsidP="00303A5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2F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gle between inferior endplate of C2 and inferior endplate of C7</w:t>
            </w:r>
          </w:p>
        </w:tc>
      </w:tr>
      <w:tr w:rsidR="00197261" w:rsidRPr="00522662" w:rsidTr="00303A56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97261" w:rsidRPr="00F42FD2" w:rsidRDefault="00197261" w:rsidP="00303A5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2F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oracic kyphosis (TK)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97261" w:rsidRPr="00F42FD2" w:rsidRDefault="00ED6317" w:rsidP="00303A5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gle between superior endplate of T4 and inferior endplat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2</w:t>
            </w:r>
          </w:p>
        </w:tc>
      </w:tr>
      <w:tr w:rsidR="00197261" w:rsidRPr="00522662" w:rsidTr="00303A56"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197261" w:rsidRPr="00F42FD2" w:rsidRDefault="00197261" w:rsidP="00303A5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2F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umbar lordosis (LL)</w:t>
            </w:r>
          </w:p>
        </w:tc>
        <w:tc>
          <w:tcPr>
            <w:tcW w:w="594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197261" w:rsidRPr="00F42FD2" w:rsidRDefault="00197261" w:rsidP="00303A5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2F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gle between superior endplate of</w:t>
            </w:r>
            <w:r w:rsidR="00ED63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1 and superior endplate of S1</w:t>
            </w:r>
          </w:p>
        </w:tc>
      </w:tr>
      <w:tr w:rsidR="00197261" w:rsidRPr="00522662" w:rsidTr="00303A56"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97261" w:rsidRPr="00F42FD2" w:rsidRDefault="00197261" w:rsidP="00303A5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2F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lvic incidence (PI)</w:t>
            </w:r>
          </w:p>
        </w:tc>
        <w:tc>
          <w:tcPr>
            <w:tcW w:w="5943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97261" w:rsidRPr="00F42FD2" w:rsidRDefault="00197261" w:rsidP="00303A5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2F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gle between the line connecting the midpoint of the superior plate of S1 and the midpoint of the hip axis with the line perpendicular to the superior plate of S1.</w:t>
            </w:r>
          </w:p>
        </w:tc>
      </w:tr>
      <w:tr w:rsidR="00197261" w:rsidRPr="00522662" w:rsidTr="00303A56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97261" w:rsidRPr="00F42FD2" w:rsidRDefault="00197261" w:rsidP="00303A5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2F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cral slope (SS)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97261" w:rsidRPr="00F42FD2" w:rsidRDefault="00197261" w:rsidP="00303A5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2F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gle between the superior endplate of S1 and a horizontal line.</w:t>
            </w:r>
          </w:p>
        </w:tc>
      </w:tr>
      <w:tr w:rsidR="00197261" w:rsidRPr="00522662" w:rsidTr="00303A56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97261" w:rsidRPr="00F42FD2" w:rsidRDefault="00197261" w:rsidP="00303A5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2F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lvic tilt (PT)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97261" w:rsidRPr="00F42FD2" w:rsidRDefault="00197261" w:rsidP="00303A5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2F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gle between the line joining the midpoint of the hip axis to the midpoint of S1superior endplate and the vertical reference line</w:t>
            </w:r>
          </w:p>
        </w:tc>
      </w:tr>
      <w:tr w:rsidR="00197261" w:rsidRPr="00522662" w:rsidTr="00303A56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97261" w:rsidRPr="00F42FD2" w:rsidRDefault="00197261" w:rsidP="00303A5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2F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erior plane pelvic tilt (APPT)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97261" w:rsidRPr="00F42FD2" w:rsidRDefault="00197261" w:rsidP="00303A5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2F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gle between the line connecting the midpoint of both anterior superior iliac spines to the pubic symphysis, and a vertical line.</w:t>
            </w:r>
          </w:p>
        </w:tc>
      </w:tr>
      <w:tr w:rsidR="00197261" w:rsidRPr="00522662" w:rsidTr="00303A56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97261" w:rsidRPr="00F42FD2" w:rsidRDefault="00197261" w:rsidP="00303A5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42F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einclination</w:t>
            </w:r>
            <w:proofErr w:type="spellEnd"/>
            <w:r w:rsidRPr="00F42F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AI)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97261" w:rsidRPr="00F42FD2" w:rsidRDefault="00197261" w:rsidP="00303A5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42F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bined parameter reflecting the angle from inferior posterior to the anterior superior edge of the acetabulum/ cup and a horizontal line</w:t>
            </w:r>
          </w:p>
        </w:tc>
      </w:tr>
      <w:tr w:rsidR="00197261" w:rsidRPr="00522662" w:rsidTr="00303A56"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197261" w:rsidRPr="00F42FD2" w:rsidRDefault="00197261" w:rsidP="00303A5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2F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lvic femoral angle (PFA)</w:t>
            </w:r>
          </w:p>
        </w:tc>
        <w:tc>
          <w:tcPr>
            <w:tcW w:w="594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197261" w:rsidRPr="00F42FD2" w:rsidRDefault="00197261" w:rsidP="00303A5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2F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gle between the center of the hip axis to the midpoint of the superior sacral endplate and a 10 cm line from the center of the hip axis to the ventral cortex of the femur</w:t>
            </w:r>
          </w:p>
        </w:tc>
      </w:tr>
    </w:tbl>
    <w:p w:rsidR="00197261" w:rsidRDefault="00197261" w:rsidP="00197261">
      <w:pPr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t>Supplement Table 2</w:t>
      </w:r>
      <w:r w:rsidRPr="00F42FD2">
        <w:rPr>
          <w:rFonts w:ascii="Times New Roman" w:hAnsi="Times New Roman" w:cs="Times New Roman"/>
          <w:sz w:val="20"/>
          <w:lang w:val="en-US"/>
        </w:rPr>
        <w:t>. Measured radiological parameters with description arranged by global sagittal spinal alignment, sagittal spinal parameter, and spinopelvic parameter.</w:t>
      </w:r>
    </w:p>
    <w:p w:rsidR="00197261" w:rsidRDefault="00197261" w:rsidP="00197261">
      <w:pPr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br w:type="page"/>
      </w:r>
    </w:p>
    <w:p w:rsidR="00197261" w:rsidRPr="002A0ED6" w:rsidRDefault="00197261" w:rsidP="00197261">
      <w:pPr>
        <w:rPr>
          <w:rFonts w:ascii="Times New Roman" w:hAnsi="Times New Roman" w:cs="Times New Roman"/>
          <w:b/>
          <w:lang w:val="en-US"/>
        </w:rPr>
      </w:pPr>
      <w:r>
        <w:rPr>
          <w:lang w:val="en-US"/>
        </w:rPr>
        <w:lastRenderedPageBreak/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Pr="002A0ED6">
        <w:rPr>
          <w:rFonts w:ascii="Times New Roman" w:hAnsi="Times New Roman" w:cs="Times New Roman"/>
          <w:b/>
          <w:sz w:val="20"/>
          <w:lang w:val="en-US"/>
        </w:rPr>
        <w:t>Interrater Reliability</w:t>
      </w:r>
    </w:p>
    <w:tbl>
      <w:tblPr>
        <w:tblStyle w:val="TableGrid"/>
        <w:tblW w:w="9315" w:type="dxa"/>
        <w:tblLook w:val="04A0" w:firstRow="1" w:lastRow="0" w:firstColumn="1" w:lastColumn="0" w:noHBand="0" w:noVBand="1"/>
      </w:tblPr>
      <w:tblGrid>
        <w:gridCol w:w="3346"/>
        <w:gridCol w:w="2076"/>
        <w:gridCol w:w="2091"/>
        <w:gridCol w:w="303"/>
        <w:gridCol w:w="1372"/>
        <w:gridCol w:w="127"/>
      </w:tblGrid>
      <w:tr w:rsidR="00197261" w:rsidRPr="002A0ED6" w:rsidTr="00303A56">
        <w:trPr>
          <w:gridAfter w:val="1"/>
          <w:wAfter w:w="127" w:type="dxa"/>
          <w:trHeight w:val="259"/>
        </w:trPr>
        <w:tc>
          <w:tcPr>
            <w:tcW w:w="33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97261" w:rsidRPr="002A0ED6" w:rsidRDefault="00197261" w:rsidP="00303A56">
            <w:pPr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20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97261" w:rsidRPr="005A17D1" w:rsidRDefault="00197261" w:rsidP="00303A56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20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97261" w:rsidRPr="005A17D1" w:rsidRDefault="00197261" w:rsidP="00303A56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5A17D1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Postoperative </w:t>
            </w:r>
          </w:p>
        </w:tc>
        <w:tc>
          <w:tcPr>
            <w:tcW w:w="167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97261" w:rsidRPr="005A17D1" w:rsidRDefault="00197261" w:rsidP="00303A56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</w:tr>
      <w:tr w:rsidR="00197261" w:rsidRPr="002A0ED6" w:rsidTr="00303A56">
        <w:trPr>
          <w:trHeight w:val="259"/>
        </w:trPr>
        <w:tc>
          <w:tcPr>
            <w:tcW w:w="3346" w:type="dxa"/>
            <w:tcBorders>
              <w:left w:val="nil"/>
              <w:bottom w:val="nil"/>
              <w:right w:val="nil"/>
            </w:tcBorders>
          </w:tcPr>
          <w:p w:rsidR="00197261" w:rsidRPr="002A0ED6" w:rsidRDefault="00197261" w:rsidP="00303A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7-Sagittal vertical axis </w:t>
            </w:r>
          </w:p>
        </w:tc>
        <w:tc>
          <w:tcPr>
            <w:tcW w:w="2076" w:type="dxa"/>
            <w:tcBorders>
              <w:left w:val="nil"/>
              <w:bottom w:val="nil"/>
              <w:right w:val="nil"/>
            </w:tcBorders>
          </w:tcPr>
          <w:p w:rsidR="00197261" w:rsidRPr="002A0ED6" w:rsidRDefault="00197261" w:rsidP="00303A5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394" w:type="dxa"/>
            <w:gridSpan w:val="2"/>
            <w:tcBorders>
              <w:left w:val="nil"/>
              <w:bottom w:val="nil"/>
              <w:right w:val="nil"/>
            </w:tcBorders>
          </w:tcPr>
          <w:p w:rsidR="00197261" w:rsidRPr="002A0ED6" w:rsidRDefault="00197261" w:rsidP="00303A5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A0ED6">
              <w:rPr>
                <w:rFonts w:ascii="Times New Roman" w:hAnsi="Times New Roman" w:cs="Times New Roman"/>
                <w:sz w:val="20"/>
                <w:lang w:val="en-US"/>
              </w:rPr>
              <w:t>.571</w:t>
            </w:r>
          </w:p>
        </w:tc>
        <w:tc>
          <w:tcPr>
            <w:tcW w:w="1499" w:type="dxa"/>
            <w:gridSpan w:val="2"/>
            <w:tcBorders>
              <w:left w:val="nil"/>
              <w:bottom w:val="nil"/>
              <w:right w:val="nil"/>
            </w:tcBorders>
          </w:tcPr>
          <w:p w:rsidR="00197261" w:rsidRPr="002A0ED6" w:rsidRDefault="00197261" w:rsidP="00303A5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197261" w:rsidRPr="002A0ED6" w:rsidTr="00303A56">
        <w:trPr>
          <w:trHeight w:val="247"/>
        </w:trPr>
        <w:tc>
          <w:tcPr>
            <w:tcW w:w="33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7261" w:rsidRPr="002A0ED6" w:rsidRDefault="00197261" w:rsidP="00303A5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ED6">
              <w:rPr>
                <w:rFonts w:ascii="Times New Roman" w:hAnsi="Times New Roman" w:cs="Times New Roman"/>
                <w:sz w:val="20"/>
                <w:lang w:val="en-US"/>
              </w:rPr>
              <w:t>Cervical lordosis</w:t>
            </w:r>
          </w:p>
        </w:tc>
        <w:tc>
          <w:tcPr>
            <w:tcW w:w="2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7261" w:rsidRPr="002A0ED6" w:rsidRDefault="00197261" w:rsidP="00303A5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3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7261" w:rsidRPr="002A0ED6" w:rsidRDefault="00197261" w:rsidP="00303A5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A0ED6">
              <w:rPr>
                <w:rFonts w:ascii="Times New Roman" w:hAnsi="Times New Roman" w:cs="Times New Roman"/>
                <w:sz w:val="20"/>
                <w:lang w:val="en-US"/>
              </w:rPr>
              <w:t>.691</w:t>
            </w:r>
          </w:p>
        </w:tc>
        <w:tc>
          <w:tcPr>
            <w:tcW w:w="14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7261" w:rsidRPr="002A0ED6" w:rsidRDefault="00197261" w:rsidP="00303A5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197261" w:rsidRPr="002A0ED6" w:rsidTr="00303A56">
        <w:trPr>
          <w:trHeight w:val="259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</w:tcPr>
          <w:p w:rsidR="00197261" w:rsidRPr="002A0ED6" w:rsidRDefault="00197261" w:rsidP="00303A5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ED6">
              <w:rPr>
                <w:rFonts w:ascii="Times New Roman" w:hAnsi="Times New Roman" w:cs="Times New Roman"/>
                <w:sz w:val="20"/>
                <w:lang w:val="en-US"/>
              </w:rPr>
              <w:t>Thoracic kyphosis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197261" w:rsidRPr="002A0ED6" w:rsidRDefault="00197261" w:rsidP="00303A5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3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7261" w:rsidRPr="002A0ED6" w:rsidRDefault="00197261" w:rsidP="00303A5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A0ED6">
              <w:rPr>
                <w:rFonts w:ascii="Times New Roman" w:hAnsi="Times New Roman" w:cs="Times New Roman"/>
                <w:sz w:val="20"/>
                <w:lang w:val="en-US"/>
              </w:rPr>
              <w:t>.638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7261" w:rsidRPr="002A0ED6" w:rsidRDefault="00197261" w:rsidP="00303A5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197261" w:rsidRPr="002A0ED6" w:rsidTr="00303A56">
        <w:trPr>
          <w:trHeight w:val="259"/>
        </w:trPr>
        <w:tc>
          <w:tcPr>
            <w:tcW w:w="33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7261" w:rsidRPr="002A0ED6" w:rsidRDefault="00197261" w:rsidP="00303A5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ED6">
              <w:rPr>
                <w:rFonts w:ascii="Times New Roman" w:hAnsi="Times New Roman" w:cs="Times New Roman"/>
                <w:sz w:val="20"/>
                <w:lang w:val="en-US"/>
              </w:rPr>
              <w:t>Lumbar Lordosis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7261" w:rsidRPr="002A0ED6" w:rsidRDefault="00197261" w:rsidP="00303A5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3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7261" w:rsidRPr="002A0ED6" w:rsidRDefault="00197261" w:rsidP="00303A5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A0ED6">
              <w:rPr>
                <w:rFonts w:ascii="Times New Roman" w:hAnsi="Times New Roman" w:cs="Times New Roman"/>
                <w:sz w:val="20"/>
                <w:lang w:val="en-US"/>
              </w:rPr>
              <w:t>.779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7261" w:rsidRPr="002A0ED6" w:rsidRDefault="00197261" w:rsidP="00303A5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197261" w:rsidRPr="002A0ED6" w:rsidTr="00303A56">
        <w:trPr>
          <w:trHeight w:val="259"/>
        </w:trPr>
        <w:tc>
          <w:tcPr>
            <w:tcW w:w="33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7261" w:rsidRPr="002A0ED6" w:rsidRDefault="00197261" w:rsidP="00303A5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ED6">
              <w:rPr>
                <w:rFonts w:ascii="Times New Roman" w:hAnsi="Times New Roman" w:cs="Times New Roman"/>
                <w:sz w:val="20"/>
                <w:lang w:val="en-US"/>
              </w:rPr>
              <w:t>Pelvic incidence</w:t>
            </w:r>
          </w:p>
        </w:tc>
        <w:tc>
          <w:tcPr>
            <w:tcW w:w="2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7261" w:rsidRPr="002A0ED6" w:rsidRDefault="00197261" w:rsidP="00303A5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3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7261" w:rsidRPr="002A0ED6" w:rsidRDefault="00197261" w:rsidP="00303A5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A0ED6">
              <w:rPr>
                <w:rFonts w:ascii="Times New Roman" w:hAnsi="Times New Roman" w:cs="Times New Roman"/>
                <w:sz w:val="20"/>
                <w:lang w:val="en-US"/>
              </w:rPr>
              <w:t>.728</w:t>
            </w:r>
          </w:p>
        </w:tc>
        <w:tc>
          <w:tcPr>
            <w:tcW w:w="14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7261" w:rsidRPr="002A0ED6" w:rsidRDefault="00197261" w:rsidP="00303A5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197261" w:rsidRPr="002A0ED6" w:rsidTr="00303A56">
        <w:trPr>
          <w:trHeight w:val="259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</w:tcPr>
          <w:p w:rsidR="00197261" w:rsidRPr="002A0ED6" w:rsidRDefault="00197261" w:rsidP="00303A5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ED6">
              <w:rPr>
                <w:rFonts w:ascii="Times New Roman" w:hAnsi="Times New Roman" w:cs="Times New Roman"/>
                <w:sz w:val="20"/>
                <w:lang w:val="en-US"/>
              </w:rPr>
              <w:t>Sacral slope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197261" w:rsidRPr="002A0ED6" w:rsidRDefault="00197261" w:rsidP="00303A5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3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7261" w:rsidRPr="002A0ED6" w:rsidRDefault="00197261" w:rsidP="00303A5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A0ED6">
              <w:rPr>
                <w:rFonts w:ascii="Times New Roman" w:hAnsi="Times New Roman" w:cs="Times New Roman"/>
                <w:sz w:val="20"/>
                <w:lang w:val="en-US"/>
              </w:rPr>
              <w:t>.711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7261" w:rsidRPr="002A0ED6" w:rsidRDefault="00197261" w:rsidP="00303A5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197261" w:rsidRPr="002A0ED6" w:rsidTr="00303A56">
        <w:trPr>
          <w:trHeight w:val="259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</w:tcPr>
          <w:p w:rsidR="00197261" w:rsidRPr="002A0ED6" w:rsidRDefault="00197261" w:rsidP="00303A5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ED6">
              <w:rPr>
                <w:rFonts w:ascii="Times New Roman" w:hAnsi="Times New Roman" w:cs="Times New Roman"/>
                <w:sz w:val="20"/>
                <w:lang w:val="en-US"/>
              </w:rPr>
              <w:t>Pelvic tilt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197261" w:rsidRPr="002A0ED6" w:rsidRDefault="00197261" w:rsidP="00303A5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3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7261" w:rsidRPr="002A0ED6" w:rsidRDefault="00197261" w:rsidP="00303A5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A0ED6">
              <w:rPr>
                <w:rFonts w:ascii="Times New Roman" w:hAnsi="Times New Roman" w:cs="Times New Roman"/>
                <w:sz w:val="20"/>
                <w:lang w:val="en-US"/>
              </w:rPr>
              <w:t>.816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7261" w:rsidRPr="002A0ED6" w:rsidRDefault="00197261" w:rsidP="00303A5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197261" w:rsidRPr="002A0ED6" w:rsidTr="00303A56">
        <w:trPr>
          <w:trHeight w:val="259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</w:tcPr>
          <w:p w:rsidR="00197261" w:rsidRPr="002A0ED6" w:rsidRDefault="00197261" w:rsidP="00303A5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ED6">
              <w:rPr>
                <w:rFonts w:ascii="Times New Roman" w:hAnsi="Times New Roman" w:cs="Times New Roman"/>
                <w:sz w:val="20"/>
                <w:lang w:val="en-US"/>
              </w:rPr>
              <w:t>Anterior plane pelvic tilt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197261" w:rsidRPr="002A0ED6" w:rsidRDefault="00197261" w:rsidP="00303A5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3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7261" w:rsidRPr="002A0ED6" w:rsidRDefault="00197261" w:rsidP="00303A5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A0ED6">
              <w:rPr>
                <w:rFonts w:ascii="Times New Roman" w:hAnsi="Times New Roman" w:cs="Times New Roman"/>
                <w:sz w:val="20"/>
                <w:lang w:val="en-US"/>
              </w:rPr>
              <w:t>.554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7261" w:rsidRPr="002A0ED6" w:rsidRDefault="00197261" w:rsidP="00303A5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197261" w:rsidRPr="002A0ED6" w:rsidTr="00303A56">
        <w:trPr>
          <w:trHeight w:val="259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</w:tcPr>
          <w:p w:rsidR="00197261" w:rsidRPr="002A0ED6" w:rsidRDefault="00197261" w:rsidP="00303A5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2A0ED6">
              <w:rPr>
                <w:rFonts w:ascii="Times New Roman" w:hAnsi="Times New Roman" w:cs="Times New Roman"/>
                <w:sz w:val="20"/>
                <w:lang w:val="en-US"/>
              </w:rPr>
              <w:t>Anteinclination</w:t>
            </w:r>
            <w:proofErr w:type="spellEnd"/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197261" w:rsidRPr="002A0ED6" w:rsidRDefault="00197261" w:rsidP="00303A5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3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7261" w:rsidRPr="002A0ED6" w:rsidRDefault="00197261" w:rsidP="00303A5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A0ED6">
              <w:rPr>
                <w:rFonts w:ascii="Times New Roman" w:hAnsi="Times New Roman" w:cs="Times New Roman"/>
                <w:sz w:val="20"/>
                <w:lang w:val="en-US"/>
              </w:rPr>
              <w:t>.743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7261" w:rsidRPr="002A0ED6" w:rsidRDefault="00197261" w:rsidP="00303A5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197261" w:rsidTr="00303A56">
        <w:trPr>
          <w:trHeight w:val="259"/>
        </w:trPr>
        <w:tc>
          <w:tcPr>
            <w:tcW w:w="3346" w:type="dxa"/>
            <w:tcBorders>
              <w:top w:val="nil"/>
              <w:left w:val="nil"/>
              <w:right w:val="nil"/>
            </w:tcBorders>
          </w:tcPr>
          <w:p w:rsidR="00197261" w:rsidRPr="002A0ED6" w:rsidRDefault="00197261" w:rsidP="00303A5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A0ED6">
              <w:rPr>
                <w:rFonts w:ascii="Times New Roman" w:hAnsi="Times New Roman" w:cs="Times New Roman"/>
                <w:sz w:val="20"/>
                <w:lang w:val="en-US"/>
              </w:rPr>
              <w:t>Pelvic femoral angle</w:t>
            </w:r>
          </w:p>
        </w:tc>
        <w:tc>
          <w:tcPr>
            <w:tcW w:w="2076" w:type="dxa"/>
            <w:tcBorders>
              <w:top w:val="nil"/>
              <w:left w:val="nil"/>
              <w:right w:val="nil"/>
            </w:tcBorders>
          </w:tcPr>
          <w:p w:rsidR="00197261" w:rsidRPr="002A0ED6" w:rsidRDefault="00197261" w:rsidP="00303A56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394" w:type="dxa"/>
            <w:gridSpan w:val="2"/>
            <w:tcBorders>
              <w:top w:val="nil"/>
              <w:left w:val="nil"/>
              <w:right w:val="nil"/>
            </w:tcBorders>
          </w:tcPr>
          <w:p w:rsidR="00197261" w:rsidRPr="002A0ED6" w:rsidRDefault="00197261" w:rsidP="00303A5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A0ED6">
              <w:rPr>
                <w:rFonts w:ascii="Times New Roman" w:hAnsi="Times New Roman" w:cs="Times New Roman"/>
                <w:sz w:val="20"/>
              </w:rPr>
              <w:t>.831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right w:val="nil"/>
            </w:tcBorders>
          </w:tcPr>
          <w:p w:rsidR="00197261" w:rsidRPr="002956F0" w:rsidRDefault="00197261" w:rsidP="00303A56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</w:tbl>
    <w:p w:rsidR="00197261" w:rsidRDefault="00197261" w:rsidP="00197261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upplement Table 3</w:t>
      </w:r>
      <w:r w:rsidRPr="006512D5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Pr="00CC569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8131A">
        <w:rPr>
          <w:rFonts w:ascii="Times New Roman" w:hAnsi="Times New Roman" w:cs="Times New Roman"/>
          <w:sz w:val="20"/>
          <w:szCs w:val="20"/>
          <w:lang w:val="en-US"/>
        </w:rPr>
        <w:t>P</w:t>
      </w:r>
      <w:r w:rsidRPr="00CC5696">
        <w:rPr>
          <w:rFonts w:ascii="Times New Roman" w:hAnsi="Times New Roman" w:cs="Times New Roman"/>
          <w:sz w:val="20"/>
          <w:szCs w:val="20"/>
          <w:lang w:val="en-US"/>
        </w:rPr>
        <w:t>ostoperative value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CC5696">
        <w:rPr>
          <w:rFonts w:ascii="Times New Roman" w:hAnsi="Times New Roman" w:cs="Times New Roman"/>
          <w:sz w:val="20"/>
          <w:szCs w:val="20"/>
          <w:lang w:val="en-US"/>
        </w:rPr>
        <w:t xml:space="preserve">of </w:t>
      </w:r>
      <w:proofErr w:type="spellStart"/>
      <w:r w:rsidRPr="00CC5696">
        <w:rPr>
          <w:rFonts w:ascii="Times New Roman" w:hAnsi="Times New Roman" w:cs="Times New Roman"/>
          <w:sz w:val="20"/>
          <w:szCs w:val="20"/>
          <w:lang w:val="en-US"/>
        </w:rPr>
        <w:t>i</w:t>
      </w:r>
      <w:r>
        <w:rPr>
          <w:rFonts w:ascii="Times New Roman" w:hAnsi="Times New Roman" w:cs="Times New Roman"/>
          <w:sz w:val="20"/>
          <w:szCs w:val="20"/>
          <w:lang w:val="en-US"/>
        </w:rPr>
        <w:t>nterrater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reliability </w:t>
      </w:r>
      <w:r w:rsidR="00C8131A">
        <w:rPr>
          <w:rFonts w:ascii="Times New Roman" w:hAnsi="Times New Roman" w:cs="Times New Roman"/>
          <w:sz w:val="20"/>
          <w:szCs w:val="20"/>
          <w:lang w:val="en-US"/>
        </w:rPr>
        <w:t>depicting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the</w:t>
      </w:r>
      <w:r w:rsidRPr="00CC5696">
        <w:rPr>
          <w:rFonts w:ascii="Times New Roman" w:hAnsi="Times New Roman" w:cs="Times New Roman"/>
          <w:sz w:val="20"/>
          <w:szCs w:val="20"/>
          <w:lang w:val="en-US"/>
        </w:rPr>
        <w:t xml:space="preserve"> global spinal alignment, spinal sagittal and spinopelvic parameter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Spearman´s rank correlation coefficient was used.</w:t>
      </w:r>
    </w:p>
    <w:p w:rsidR="00197261" w:rsidRDefault="00197261" w:rsidP="00197261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:rsidR="00522662" w:rsidRPr="00E46B5F" w:rsidRDefault="00522662" w:rsidP="00522662">
      <w:pPr>
        <w:rPr>
          <w:rFonts w:ascii="Times New Roman" w:hAnsi="Times New Roman" w:cs="Times New Roman"/>
          <w:b/>
          <w:sz w:val="20"/>
          <w:lang w:val="en-GB"/>
        </w:rPr>
      </w:pPr>
      <w:r w:rsidRPr="00E46B5F">
        <w:rPr>
          <w:sz w:val="20"/>
          <w:lang w:val="en-GB"/>
        </w:rPr>
        <w:lastRenderedPageBreak/>
        <w:tab/>
      </w:r>
      <w:r w:rsidRPr="00E46B5F">
        <w:rPr>
          <w:sz w:val="20"/>
          <w:lang w:val="en-GB"/>
        </w:rPr>
        <w:tab/>
      </w:r>
      <w:r>
        <w:rPr>
          <w:sz w:val="20"/>
          <w:lang w:val="en-GB"/>
        </w:rPr>
        <w:tab/>
      </w:r>
      <w:r w:rsidRPr="00E46B5F">
        <w:rPr>
          <w:rFonts w:ascii="Times New Roman" w:hAnsi="Times New Roman" w:cs="Times New Roman"/>
          <w:b/>
          <w:sz w:val="20"/>
          <w:lang w:val="en-GB"/>
        </w:rPr>
        <w:t xml:space="preserve">Acetabular Cup Position according </w:t>
      </w:r>
      <w:r>
        <w:rPr>
          <w:rFonts w:ascii="Times New Roman" w:hAnsi="Times New Roman" w:cs="Times New Roman"/>
          <w:b/>
          <w:sz w:val="20"/>
          <w:lang w:val="en-GB"/>
        </w:rPr>
        <w:t>to the Gender</w:t>
      </w:r>
    </w:p>
    <w:tbl>
      <w:tblPr>
        <w:tblStyle w:val="TableGrid"/>
        <w:tblW w:w="8967" w:type="dxa"/>
        <w:tblLook w:val="04A0" w:firstRow="1" w:lastRow="0" w:firstColumn="1" w:lastColumn="0" w:noHBand="0" w:noVBand="1"/>
      </w:tblPr>
      <w:tblGrid>
        <w:gridCol w:w="3119"/>
        <w:gridCol w:w="2209"/>
        <w:gridCol w:w="2363"/>
        <w:gridCol w:w="1276"/>
      </w:tblGrid>
      <w:tr w:rsidR="00522662" w:rsidRPr="00E46B5F" w:rsidTr="0093293E">
        <w:trPr>
          <w:trHeight w:val="666"/>
        </w:trPr>
        <w:tc>
          <w:tcPr>
            <w:tcW w:w="311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522662" w:rsidRPr="00E46B5F" w:rsidRDefault="00522662" w:rsidP="0093293E">
            <w:pPr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220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522662" w:rsidRDefault="00522662" w:rsidP="0093293E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Female </w:t>
            </w:r>
          </w:p>
          <w:p w:rsidR="00522662" w:rsidRPr="00E46B5F" w:rsidRDefault="00522662" w:rsidP="0093293E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(n=106)</w:t>
            </w:r>
          </w:p>
        </w:tc>
        <w:tc>
          <w:tcPr>
            <w:tcW w:w="236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522662" w:rsidRDefault="00522662" w:rsidP="0093293E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Male </w:t>
            </w:r>
          </w:p>
          <w:p w:rsidR="00522662" w:rsidRPr="00E46B5F" w:rsidRDefault="00522662" w:rsidP="0093293E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(n=91)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522662" w:rsidRPr="00E46B5F" w:rsidRDefault="00522662" w:rsidP="0093293E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46B5F">
              <w:rPr>
                <w:rFonts w:ascii="Times New Roman" w:hAnsi="Times New Roman" w:cs="Times New Roman"/>
                <w:sz w:val="20"/>
                <w:lang w:val="en-GB"/>
              </w:rPr>
              <w:t>P-value</w:t>
            </w:r>
          </w:p>
        </w:tc>
      </w:tr>
      <w:tr w:rsidR="00522662" w:rsidRPr="001553B2" w:rsidTr="0093293E">
        <w:trPr>
          <w:trHeight w:val="666"/>
        </w:trPr>
        <w:tc>
          <w:tcPr>
            <w:tcW w:w="3119" w:type="dxa"/>
            <w:tcBorders>
              <w:top w:val="single" w:sz="18" w:space="0" w:color="auto"/>
              <w:left w:val="nil"/>
              <w:right w:val="nil"/>
            </w:tcBorders>
          </w:tcPr>
          <w:p w:rsidR="00522662" w:rsidRPr="002E1ED9" w:rsidRDefault="00522662" w:rsidP="0093293E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2E1ED9">
              <w:rPr>
                <w:rFonts w:ascii="Times New Roman" w:hAnsi="Times New Roman" w:cs="Times New Roman"/>
                <w:sz w:val="20"/>
                <w:lang w:val="en-GB"/>
              </w:rPr>
              <w:t xml:space="preserve">Cup </w:t>
            </w:r>
            <w:proofErr w:type="spellStart"/>
            <w:r w:rsidRPr="002E1ED9">
              <w:rPr>
                <w:rFonts w:ascii="Times New Roman" w:hAnsi="Times New Roman" w:cs="Times New Roman"/>
                <w:sz w:val="20"/>
                <w:lang w:val="en-GB"/>
              </w:rPr>
              <w:t>Anteversion</w:t>
            </w:r>
            <w:proofErr w:type="spellEnd"/>
            <w:r w:rsidRPr="002E1ED9">
              <w:rPr>
                <w:rFonts w:ascii="Times New Roman" w:hAnsi="Times New Roman" w:cs="Times New Roman"/>
                <w:sz w:val="20"/>
                <w:lang w:val="en-GB"/>
              </w:rPr>
              <w:t xml:space="preserve"> Standing ° (SD;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  <w:r w:rsidRPr="002E1ED9">
              <w:rPr>
                <w:rFonts w:ascii="Times New Roman" w:hAnsi="Times New Roman" w:cs="Times New Roman"/>
                <w:sz w:val="20"/>
                <w:lang w:val="en-GB"/>
              </w:rPr>
              <w:t>range)</w:t>
            </w:r>
          </w:p>
        </w:tc>
        <w:tc>
          <w:tcPr>
            <w:tcW w:w="2209" w:type="dxa"/>
            <w:tcBorders>
              <w:top w:val="single" w:sz="18" w:space="0" w:color="auto"/>
              <w:left w:val="nil"/>
              <w:right w:val="nil"/>
            </w:tcBorders>
          </w:tcPr>
          <w:p w:rsidR="00522662" w:rsidRPr="001553B2" w:rsidRDefault="00522662" w:rsidP="0093293E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24.3 (7.1; 6.0-41.9</w:t>
            </w:r>
            <w:r w:rsidRPr="001553B2">
              <w:rPr>
                <w:rFonts w:ascii="Times New Roman" w:hAnsi="Times New Roman" w:cs="Times New Roman"/>
                <w:sz w:val="20"/>
                <w:lang w:val="en-GB"/>
              </w:rPr>
              <w:t>)</w:t>
            </w:r>
          </w:p>
        </w:tc>
        <w:tc>
          <w:tcPr>
            <w:tcW w:w="2363" w:type="dxa"/>
            <w:tcBorders>
              <w:top w:val="single" w:sz="18" w:space="0" w:color="auto"/>
              <w:left w:val="nil"/>
              <w:right w:val="nil"/>
            </w:tcBorders>
          </w:tcPr>
          <w:p w:rsidR="00522662" w:rsidRPr="001553B2" w:rsidRDefault="00522662" w:rsidP="0093293E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22.4 (6.7; 4.7-43.3</w:t>
            </w:r>
            <w:r w:rsidRPr="001553B2">
              <w:rPr>
                <w:rFonts w:ascii="Times New Roman" w:hAnsi="Times New Roman" w:cs="Times New Roman"/>
                <w:sz w:val="2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right w:val="nil"/>
            </w:tcBorders>
          </w:tcPr>
          <w:p w:rsidR="00522662" w:rsidRPr="00D8432C" w:rsidRDefault="00522662" w:rsidP="0093293E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D8432C">
              <w:rPr>
                <w:rFonts w:ascii="Times New Roman" w:hAnsi="Times New Roman" w:cs="Times New Roman"/>
                <w:sz w:val="20"/>
                <w:lang w:val="en-GB"/>
              </w:rPr>
              <w:t>0.061</w:t>
            </w:r>
          </w:p>
        </w:tc>
      </w:tr>
      <w:tr w:rsidR="00522662" w:rsidRPr="001553B2" w:rsidTr="0093293E">
        <w:trPr>
          <w:trHeight w:val="666"/>
        </w:trPr>
        <w:tc>
          <w:tcPr>
            <w:tcW w:w="3119" w:type="dxa"/>
            <w:tcBorders>
              <w:left w:val="nil"/>
              <w:right w:val="nil"/>
            </w:tcBorders>
          </w:tcPr>
          <w:p w:rsidR="00522662" w:rsidRPr="002E1ED9" w:rsidRDefault="00522662" w:rsidP="0093293E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2E1ED9">
              <w:rPr>
                <w:rFonts w:ascii="Times New Roman" w:hAnsi="Times New Roman" w:cs="Times New Roman"/>
                <w:sz w:val="20"/>
                <w:lang w:val="en-GB"/>
              </w:rPr>
              <w:t>Cup Inclination Standing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  <w:r w:rsidRPr="002E1ED9">
              <w:rPr>
                <w:rFonts w:ascii="Times New Roman" w:hAnsi="Times New Roman" w:cs="Times New Roman"/>
                <w:sz w:val="20"/>
                <w:lang w:val="en-GB"/>
              </w:rPr>
              <w:t>° (SD; range)</w:t>
            </w:r>
          </w:p>
        </w:tc>
        <w:tc>
          <w:tcPr>
            <w:tcW w:w="2209" w:type="dxa"/>
            <w:tcBorders>
              <w:left w:val="nil"/>
              <w:right w:val="nil"/>
            </w:tcBorders>
          </w:tcPr>
          <w:p w:rsidR="00522662" w:rsidRPr="001553B2" w:rsidRDefault="00522662" w:rsidP="0093293E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40.7 (6.6; 25.0-56.0</w:t>
            </w:r>
            <w:r w:rsidRPr="001553B2">
              <w:rPr>
                <w:rFonts w:ascii="Times New Roman" w:hAnsi="Times New Roman" w:cs="Times New Roman"/>
                <w:sz w:val="20"/>
                <w:lang w:val="en-GB"/>
              </w:rPr>
              <w:t>)</w:t>
            </w:r>
          </w:p>
        </w:tc>
        <w:tc>
          <w:tcPr>
            <w:tcW w:w="2363" w:type="dxa"/>
            <w:tcBorders>
              <w:left w:val="nil"/>
              <w:right w:val="nil"/>
            </w:tcBorders>
          </w:tcPr>
          <w:p w:rsidR="00522662" w:rsidRPr="001553B2" w:rsidRDefault="00522662" w:rsidP="0093293E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42.1 (5.5; 29.7-56.7</w:t>
            </w:r>
            <w:r w:rsidRPr="001553B2">
              <w:rPr>
                <w:rFonts w:ascii="Times New Roman" w:hAnsi="Times New Roman" w:cs="Times New Roman"/>
                <w:sz w:val="20"/>
                <w:lang w:val="en-GB"/>
              </w:rPr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522662" w:rsidRPr="00D8432C" w:rsidRDefault="00522662" w:rsidP="0093293E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D8432C">
              <w:rPr>
                <w:rFonts w:ascii="Times New Roman" w:hAnsi="Times New Roman" w:cs="Times New Roman"/>
                <w:sz w:val="20"/>
                <w:lang w:val="en-GB"/>
              </w:rPr>
              <w:t>0.113</w:t>
            </w:r>
          </w:p>
        </w:tc>
      </w:tr>
      <w:tr w:rsidR="00522662" w:rsidRPr="001553B2" w:rsidTr="0093293E">
        <w:trPr>
          <w:trHeight w:val="666"/>
        </w:trPr>
        <w:tc>
          <w:tcPr>
            <w:tcW w:w="3119" w:type="dxa"/>
            <w:tcBorders>
              <w:left w:val="nil"/>
              <w:right w:val="nil"/>
            </w:tcBorders>
          </w:tcPr>
          <w:p w:rsidR="00522662" w:rsidRPr="002E1ED9" w:rsidRDefault="00522662" w:rsidP="0093293E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2E1ED9">
              <w:rPr>
                <w:rFonts w:ascii="Times New Roman" w:hAnsi="Times New Roman" w:cs="Times New Roman"/>
                <w:sz w:val="20"/>
                <w:lang w:val="en-GB"/>
              </w:rPr>
              <w:t xml:space="preserve">Cup </w:t>
            </w:r>
            <w:proofErr w:type="spellStart"/>
            <w:r w:rsidRPr="002E1ED9">
              <w:rPr>
                <w:rFonts w:ascii="Times New Roman" w:hAnsi="Times New Roman" w:cs="Times New Roman"/>
                <w:sz w:val="20"/>
                <w:lang w:val="en-GB"/>
              </w:rPr>
              <w:t>Anteversion</w:t>
            </w:r>
            <w:proofErr w:type="spellEnd"/>
            <w:r w:rsidRPr="002E1ED9">
              <w:rPr>
                <w:rFonts w:ascii="Times New Roman" w:hAnsi="Times New Roman" w:cs="Times New Roman"/>
                <w:sz w:val="20"/>
                <w:lang w:val="en-GB"/>
              </w:rPr>
              <w:t xml:space="preserve"> Sitting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  <w:r w:rsidRPr="002E1ED9">
              <w:rPr>
                <w:rFonts w:ascii="Times New Roman" w:hAnsi="Times New Roman" w:cs="Times New Roman"/>
                <w:sz w:val="20"/>
                <w:lang w:val="en-GB"/>
              </w:rPr>
              <w:t>° (SD; range)</w:t>
            </w:r>
          </w:p>
        </w:tc>
        <w:tc>
          <w:tcPr>
            <w:tcW w:w="2209" w:type="dxa"/>
            <w:tcBorders>
              <w:left w:val="nil"/>
              <w:right w:val="nil"/>
            </w:tcBorders>
          </w:tcPr>
          <w:p w:rsidR="00522662" w:rsidRPr="004C0BA5" w:rsidRDefault="00522662" w:rsidP="0093293E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C0BA5">
              <w:rPr>
                <w:rFonts w:ascii="Times New Roman" w:hAnsi="Times New Roman" w:cs="Times New Roman"/>
                <w:sz w:val="20"/>
                <w:lang w:val="en-GB"/>
              </w:rPr>
              <w:t>36.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8 (7.0; 17.9-51.3</w:t>
            </w:r>
            <w:r w:rsidRPr="004C0BA5">
              <w:rPr>
                <w:rFonts w:ascii="Times New Roman" w:hAnsi="Times New Roman" w:cs="Times New Roman"/>
                <w:sz w:val="20"/>
                <w:lang w:val="en-GB"/>
              </w:rPr>
              <w:t>)</w:t>
            </w:r>
          </w:p>
        </w:tc>
        <w:tc>
          <w:tcPr>
            <w:tcW w:w="2363" w:type="dxa"/>
            <w:tcBorders>
              <w:left w:val="nil"/>
              <w:right w:val="nil"/>
            </w:tcBorders>
          </w:tcPr>
          <w:p w:rsidR="00522662" w:rsidRPr="001553B2" w:rsidRDefault="00522662" w:rsidP="0093293E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1553B2">
              <w:rPr>
                <w:rFonts w:ascii="Times New Roman" w:hAnsi="Times New Roman" w:cs="Times New Roman"/>
                <w:sz w:val="20"/>
                <w:lang w:val="en-GB"/>
              </w:rPr>
              <w:t>36.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7 (6.6; 18.0-49.4</w:t>
            </w:r>
            <w:r w:rsidRPr="001553B2">
              <w:rPr>
                <w:rFonts w:ascii="Times New Roman" w:hAnsi="Times New Roman" w:cs="Times New Roman"/>
                <w:sz w:val="20"/>
                <w:lang w:val="en-GB"/>
              </w:rPr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522662" w:rsidRPr="00D8432C" w:rsidRDefault="00522662" w:rsidP="0093293E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D8432C">
              <w:rPr>
                <w:rFonts w:ascii="Times New Roman" w:hAnsi="Times New Roman" w:cs="Times New Roman"/>
                <w:sz w:val="20"/>
                <w:lang w:val="en-GB"/>
              </w:rPr>
              <w:t>0.918</w:t>
            </w:r>
          </w:p>
        </w:tc>
      </w:tr>
      <w:tr w:rsidR="00522662" w:rsidRPr="001553B2" w:rsidTr="0093293E">
        <w:trPr>
          <w:trHeight w:val="666"/>
        </w:trPr>
        <w:tc>
          <w:tcPr>
            <w:tcW w:w="3119" w:type="dxa"/>
            <w:tcBorders>
              <w:left w:val="nil"/>
              <w:right w:val="nil"/>
            </w:tcBorders>
          </w:tcPr>
          <w:p w:rsidR="00522662" w:rsidRPr="0088180E" w:rsidRDefault="00522662" w:rsidP="0093293E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88180E">
              <w:rPr>
                <w:rFonts w:ascii="Times New Roman" w:hAnsi="Times New Roman" w:cs="Times New Roman"/>
                <w:sz w:val="20"/>
                <w:lang w:val="en-GB"/>
              </w:rPr>
              <w:t>Cup Inclination Sitting ° (SD; range)</w:t>
            </w:r>
          </w:p>
        </w:tc>
        <w:tc>
          <w:tcPr>
            <w:tcW w:w="2209" w:type="dxa"/>
            <w:tcBorders>
              <w:left w:val="nil"/>
              <w:right w:val="nil"/>
            </w:tcBorders>
          </w:tcPr>
          <w:p w:rsidR="00522662" w:rsidRPr="001553B2" w:rsidRDefault="00522662" w:rsidP="0093293E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52.9 (10.4; 28.7-79.2</w:t>
            </w:r>
            <w:r w:rsidRPr="001553B2">
              <w:rPr>
                <w:rFonts w:ascii="Times New Roman" w:hAnsi="Times New Roman" w:cs="Times New Roman"/>
                <w:sz w:val="20"/>
                <w:lang w:val="en-GB"/>
              </w:rPr>
              <w:t>)</w:t>
            </w:r>
          </w:p>
        </w:tc>
        <w:tc>
          <w:tcPr>
            <w:tcW w:w="2363" w:type="dxa"/>
            <w:tcBorders>
              <w:left w:val="nil"/>
              <w:right w:val="nil"/>
            </w:tcBorders>
          </w:tcPr>
          <w:p w:rsidR="00522662" w:rsidRPr="001553B2" w:rsidRDefault="00522662" w:rsidP="0093293E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54.3 (9.8; 28.2-79.8</w:t>
            </w:r>
            <w:r w:rsidRPr="001553B2">
              <w:rPr>
                <w:rFonts w:ascii="Times New Roman" w:hAnsi="Times New Roman" w:cs="Times New Roman"/>
                <w:sz w:val="20"/>
                <w:lang w:val="en-GB"/>
              </w:rPr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522662" w:rsidRPr="00D8432C" w:rsidRDefault="00522662" w:rsidP="0093293E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D8432C">
              <w:rPr>
                <w:rFonts w:ascii="Times New Roman" w:hAnsi="Times New Roman" w:cs="Times New Roman"/>
                <w:sz w:val="20"/>
                <w:lang w:val="en-GB"/>
              </w:rPr>
              <w:t>0.354</w:t>
            </w:r>
          </w:p>
        </w:tc>
      </w:tr>
    </w:tbl>
    <w:p w:rsidR="00522662" w:rsidRDefault="00522662" w:rsidP="00522662">
      <w:pPr>
        <w:jc w:val="both"/>
        <w:rPr>
          <w:rFonts w:ascii="Times New Roman" w:hAnsi="Times New Roman" w:cs="Times New Roman"/>
          <w:sz w:val="20"/>
          <w:lang w:val="en-GB"/>
        </w:rPr>
      </w:pPr>
      <w:r>
        <w:rPr>
          <w:rFonts w:ascii="Times New Roman" w:hAnsi="Times New Roman" w:cs="Times New Roman"/>
          <w:b/>
          <w:sz w:val="20"/>
          <w:lang w:val="en-GB"/>
        </w:rPr>
        <w:t>Supplement Table 4</w:t>
      </w:r>
      <w:r w:rsidRPr="00E46B5F">
        <w:rPr>
          <w:rFonts w:ascii="Times New Roman" w:hAnsi="Times New Roman" w:cs="Times New Roman"/>
          <w:b/>
          <w:sz w:val="20"/>
          <w:lang w:val="en-GB"/>
        </w:rPr>
        <w:t xml:space="preserve">. </w:t>
      </w:r>
      <w:r w:rsidRPr="00E46B5F">
        <w:rPr>
          <w:rFonts w:ascii="Times New Roman" w:hAnsi="Times New Roman" w:cs="Times New Roman"/>
          <w:sz w:val="20"/>
          <w:lang w:val="en-GB"/>
        </w:rPr>
        <w:t xml:space="preserve">Acetabular cup position in </w:t>
      </w:r>
      <w:proofErr w:type="spellStart"/>
      <w:r w:rsidRPr="00E46B5F">
        <w:rPr>
          <w:rFonts w:ascii="Times New Roman" w:hAnsi="Times New Roman" w:cs="Times New Roman"/>
          <w:sz w:val="20"/>
          <w:lang w:val="en-GB"/>
        </w:rPr>
        <w:t>anteversion</w:t>
      </w:r>
      <w:proofErr w:type="spellEnd"/>
      <w:r w:rsidRPr="00E46B5F">
        <w:rPr>
          <w:rFonts w:ascii="Times New Roman" w:hAnsi="Times New Roman" w:cs="Times New Roman"/>
          <w:sz w:val="20"/>
          <w:lang w:val="en-GB"/>
        </w:rPr>
        <w:t xml:space="preserve"> and inclination in standing and sitting position according </w:t>
      </w:r>
      <w:r>
        <w:rPr>
          <w:rFonts w:ascii="Times New Roman" w:hAnsi="Times New Roman" w:cs="Times New Roman"/>
          <w:sz w:val="20"/>
          <w:lang w:val="en-GB"/>
        </w:rPr>
        <w:t xml:space="preserve">to the Gender. </w:t>
      </w:r>
      <w:r w:rsidRPr="00E46B5F">
        <w:rPr>
          <w:rFonts w:ascii="Times New Roman" w:hAnsi="Times New Roman" w:cs="Times New Roman"/>
          <w:sz w:val="20"/>
          <w:lang w:val="en-GB"/>
        </w:rPr>
        <w:t>P-value displayed d</w:t>
      </w:r>
      <w:r>
        <w:rPr>
          <w:rFonts w:ascii="Times New Roman" w:hAnsi="Times New Roman" w:cs="Times New Roman"/>
          <w:sz w:val="20"/>
          <w:lang w:val="en-GB"/>
        </w:rPr>
        <w:t>ifferences between groups female and male. SD=standard deviation. Unpaired T-Test was used.</w:t>
      </w:r>
    </w:p>
    <w:p w:rsidR="00522662" w:rsidRPr="000F76EF" w:rsidRDefault="00522662" w:rsidP="00522662">
      <w:pPr>
        <w:rPr>
          <w:rFonts w:ascii="Times New Roman" w:hAnsi="Times New Roman" w:cs="Times New Roman"/>
          <w:sz w:val="20"/>
          <w:lang w:val="en-GB"/>
        </w:rPr>
      </w:pPr>
      <w:r>
        <w:rPr>
          <w:rFonts w:ascii="Times New Roman" w:hAnsi="Times New Roman" w:cs="Times New Roman"/>
          <w:sz w:val="20"/>
          <w:lang w:val="en-GB"/>
        </w:rPr>
        <w:br w:type="page"/>
      </w:r>
    </w:p>
    <w:p w:rsidR="00522662" w:rsidRPr="0074313A" w:rsidRDefault="00522662" w:rsidP="00522662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8975C1">
        <w:rPr>
          <w:rFonts w:ascii="Times New Roman" w:hAnsi="Times New Roman" w:cs="Times New Roman"/>
          <w:sz w:val="20"/>
          <w:szCs w:val="20"/>
          <w:lang w:val="en-GB"/>
        </w:rPr>
        <w:lastRenderedPageBreak/>
        <w:tab/>
      </w:r>
      <w:r w:rsidRPr="008975C1">
        <w:rPr>
          <w:rFonts w:ascii="Times New Roman" w:hAnsi="Times New Roman" w:cs="Times New Roman"/>
          <w:sz w:val="20"/>
          <w:szCs w:val="20"/>
          <w:lang w:val="en-GB"/>
        </w:rPr>
        <w:tab/>
      </w:r>
      <w:r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74313A">
        <w:rPr>
          <w:rFonts w:ascii="Times New Roman" w:hAnsi="Times New Roman" w:cs="Times New Roman"/>
          <w:b/>
          <w:sz w:val="20"/>
          <w:szCs w:val="20"/>
          <w:lang w:val="en-GB"/>
        </w:rPr>
        <w:t xml:space="preserve">Spinopelvic Characteristics according to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the Gender</w:t>
      </w:r>
      <w:r w:rsidRPr="0074313A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</w:p>
    <w:tbl>
      <w:tblPr>
        <w:tblStyle w:val="TableGrid"/>
        <w:tblW w:w="8953" w:type="dxa"/>
        <w:tblLook w:val="04A0" w:firstRow="1" w:lastRow="0" w:firstColumn="1" w:lastColumn="0" w:noHBand="0" w:noVBand="1"/>
      </w:tblPr>
      <w:tblGrid>
        <w:gridCol w:w="3199"/>
        <w:gridCol w:w="2345"/>
        <w:gridCol w:w="2131"/>
        <w:gridCol w:w="1278"/>
      </w:tblGrid>
      <w:tr w:rsidR="00522662" w:rsidRPr="0074313A" w:rsidTr="0093293E">
        <w:trPr>
          <w:trHeight w:val="498"/>
        </w:trPr>
        <w:tc>
          <w:tcPr>
            <w:tcW w:w="319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522662" w:rsidRPr="0074313A" w:rsidRDefault="00522662" w:rsidP="0093293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4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522662" w:rsidRDefault="00522662" w:rsidP="009329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emale </w:t>
            </w:r>
          </w:p>
          <w:p w:rsidR="00522662" w:rsidRPr="0074313A" w:rsidRDefault="00522662" w:rsidP="009329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106)</w:t>
            </w:r>
          </w:p>
        </w:tc>
        <w:tc>
          <w:tcPr>
            <w:tcW w:w="213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522662" w:rsidRDefault="00522662" w:rsidP="009329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le </w:t>
            </w:r>
          </w:p>
          <w:p w:rsidR="00522662" w:rsidRPr="0074313A" w:rsidRDefault="00522662" w:rsidP="009329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91)</w:t>
            </w:r>
          </w:p>
        </w:tc>
        <w:tc>
          <w:tcPr>
            <w:tcW w:w="127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522662" w:rsidRPr="0074313A" w:rsidRDefault="00522662" w:rsidP="009329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313A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522662" w:rsidRPr="00897A55" w:rsidTr="0093293E">
        <w:trPr>
          <w:trHeight w:val="254"/>
        </w:trPr>
        <w:tc>
          <w:tcPr>
            <w:tcW w:w="319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522662" w:rsidRPr="00B96070" w:rsidRDefault="00522662" w:rsidP="009329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070">
              <w:rPr>
                <w:rFonts w:ascii="Times New Roman" w:hAnsi="Times New Roman" w:cs="Times New Roman"/>
                <w:sz w:val="20"/>
                <w:szCs w:val="20"/>
              </w:rPr>
              <w:t>SS Stand ° (SD)</w:t>
            </w:r>
          </w:p>
        </w:tc>
        <w:tc>
          <w:tcPr>
            <w:tcW w:w="234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522662" w:rsidRPr="00B96070" w:rsidRDefault="00522662" w:rsidP="009329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.6 (9.4</w:t>
            </w:r>
            <w:r w:rsidRPr="00B960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13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522662" w:rsidRPr="00B96070" w:rsidRDefault="00522662" w:rsidP="009329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.1 (10.4</w:t>
            </w:r>
            <w:r w:rsidRPr="00B960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522662" w:rsidRPr="006466EB" w:rsidRDefault="00522662" w:rsidP="009329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466E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14</w:t>
            </w:r>
          </w:p>
        </w:tc>
      </w:tr>
      <w:tr w:rsidR="00522662" w:rsidRPr="00897A55" w:rsidTr="0093293E">
        <w:trPr>
          <w:trHeight w:val="243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</w:tcPr>
          <w:p w:rsidR="00522662" w:rsidRPr="00B96070" w:rsidRDefault="00522662" w:rsidP="0093293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97A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S Sit ° (SD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:rsidR="00522662" w:rsidRPr="00B96070" w:rsidRDefault="00522662" w:rsidP="009329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4 (11.4</w:t>
            </w:r>
            <w:r w:rsidRPr="00B960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522662" w:rsidRPr="00B96070" w:rsidRDefault="00522662" w:rsidP="009329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4 (12.8</w:t>
            </w:r>
            <w:r w:rsidRPr="00B960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522662" w:rsidRPr="006466EB" w:rsidRDefault="00522662" w:rsidP="009329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466E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22</w:t>
            </w:r>
          </w:p>
        </w:tc>
      </w:tr>
      <w:tr w:rsidR="00522662" w:rsidRPr="00180A17" w:rsidTr="0093293E">
        <w:trPr>
          <w:trHeight w:val="243"/>
        </w:trPr>
        <w:tc>
          <w:tcPr>
            <w:tcW w:w="3199" w:type="dxa"/>
            <w:tcBorders>
              <w:top w:val="nil"/>
              <w:left w:val="nil"/>
              <w:right w:val="nil"/>
            </w:tcBorders>
          </w:tcPr>
          <w:p w:rsidR="00522662" w:rsidRPr="00B96070" w:rsidRDefault="00522662" w:rsidP="0093293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97A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∆ SS ° (SD)</w:t>
            </w:r>
          </w:p>
        </w:tc>
        <w:tc>
          <w:tcPr>
            <w:tcW w:w="2345" w:type="dxa"/>
            <w:tcBorders>
              <w:top w:val="nil"/>
              <w:left w:val="nil"/>
              <w:right w:val="nil"/>
            </w:tcBorders>
          </w:tcPr>
          <w:p w:rsidR="00522662" w:rsidRPr="00180A17" w:rsidRDefault="00522662" w:rsidP="009329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3 (10.3</w:t>
            </w:r>
            <w:r w:rsidRPr="00180A1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</w:tcPr>
          <w:p w:rsidR="00522662" w:rsidRPr="00180A17" w:rsidRDefault="00522662" w:rsidP="009329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A17">
              <w:rPr>
                <w:rFonts w:ascii="Times New Roman" w:hAnsi="Times New Roman" w:cs="Times New Roman"/>
                <w:sz w:val="20"/>
                <w:szCs w:val="20"/>
              </w:rPr>
              <w:t>22.7 (10.6)</w:t>
            </w: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</w:tcPr>
          <w:p w:rsidR="00522662" w:rsidRPr="00FA2EA5" w:rsidRDefault="00522662" w:rsidP="009329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6</w:t>
            </w:r>
          </w:p>
        </w:tc>
      </w:tr>
      <w:tr w:rsidR="00522662" w:rsidRPr="0074313A" w:rsidTr="0093293E">
        <w:trPr>
          <w:trHeight w:val="254"/>
        </w:trPr>
        <w:tc>
          <w:tcPr>
            <w:tcW w:w="3199" w:type="dxa"/>
            <w:tcBorders>
              <w:left w:val="nil"/>
              <w:bottom w:val="nil"/>
              <w:right w:val="nil"/>
            </w:tcBorders>
          </w:tcPr>
          <w:p w:rsidR="00522662" w:rsidRPr="00180A17" w:rsidRDefault="00522662" w:rsidP="009329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0A17">
              <w:rPr>
                <w:rFonts w:ascii="Times New Roman" w:hAnsi="Times New Roman" w:cs="Times New Roman"/>
                <w:sz w:val="20"/>
                <w:szCs w:val="20"/>
              </w:rPr>
              <w:t>PFA Stand ° (SD)</w:t>
            </w:r>
          </w:p>
        </w:tc>
        <w:tc>
          <w:tcPr>
            <w:tcW w:w="2345" w:type="dxa"/>
            <w:tcBorders>
              <w:left w:val="nil"/>
              <w:bottom w:val="nil"/>
              <w:right w:val="nil"/>
            </w:tcBorders>
          </w:tcPr>
          <w:p w:rsidR="00522662" w:rsidRPr="00180A17" w:rsidRDefault="00522662" w:rsidP="009329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5.5 (11.9</w:t>
            </w:r>
            <w:r w:rsidRPr="00180A1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31" w:type="dxa"/>
            <w:tcBorders>
              <w:left w:val="nil"/>
              <w:bottom w:val="nil"/>
              <w:right w:val="nil"/>
            </w:tcBorders>
          </w:tcPr>
          <w:p w:rsidR="00522662" w:rsidRPr="00180A17" w:rsidRDefault="00522662" w:rsidP="009329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5.2</w:t>
            </w:r>
            <w:r w:rsidRPr="00180A1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  <w:r w:rsidRPr="00180A1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</w:tcPr>
          <w:p w:rsidR="00522662" w:rsidRPr="00FA2EA5" w:rsidRDefault="00522662" w:rsidP="009329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4</w:t>
            </w:r>
          </w:p>
        </w:tc>
      </w:tr>
      <w:tr w:rsidR="00522662" w:rsidRPr="0074313A" w:rsidTr="0093293E">
        <w:trPr>
          <w:trHeight w:val="243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</w:tcPr>
          <w:p w:rsidR="00522662" w:rsidRPr="00180A17" w:rsidRDefault="00522662" w:rsidP="009329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070">
              <w:rPr>
                <w:rFonts w:ascii="Times New Roman" w:hAnsi="Times New Roman" w:cs="Times New Roman"/>
                <w:sz w:val="20"/>
                <w:szCs w:val="20"/>
              </w:rPr>
              <w:t>PFA Sit ° (SD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:rsidR="00522662" w:rsidRPr="00180A17" w:rsidRDefault="00522662" w:rsidP="009329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6.2 (11.0</w:t>
            </w:r>
            <w:r w:rsidRPr="00180A1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522662" w:rsidRPr="00180A17" w:rsidRDefault="00522662" w:rsidP="009329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3.9 (14.1</w:t>
            </w:r>
            <w:r w:rsidRPr="00180A1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522662" w:rsidRPr="00FA2EA5" w:rsidRDefault="00522662" w:rsidP="009329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6</w:t>
            </w:r>
          </w:p>
        </w:tc>
      </w:tr>
      <w:tr w:rsidR="00522662" w:rsidRPr="00FE5CB2" w:rsidTr="0093293E">
        <w:trPr>
          <w:trHeight w:val="254"/>
        </w:trPr>
        <w:tc>
          <w:tcPr>
            <w:tcW w:w="3199" w:type="dxa"/>
            <w:tcBorders>
              <w:top w:val="nil"/>
              <w:left w:val="nil"/>
              <w:right w:val="nil"/>
            </w:tcBorders>
          </w:tcPr>
          <w:p w:rsidR="00522662" w:rsidRPr="00180A17" w:rsidRDefault="00522662" w:rsidP="009329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070">
              <w:rPr>
                <w:rFonts w:ascii="Times New Roman" w:hAnsi="Times New Roman" w:cs="Times New Roman"/>
                <w:sz w:val="20"/>
                <w:szCs w:val="20"/>
              </w:rPr>
              <w:t>∆ PFA ° (SD)</w:t>
            </w:r>
          </w:p>
        </w:tc>
        <w:tc>
          <w:tcPr>
            <w:tcW w:w="2345" w:type="dxa"/>
            <w:tcBorders>
              <w:top w:val="nil"/>
              <w:left w:val="nil"/>
              <w:right w:val="nil"/>
            </w:tcBorders>
          </w:tcPr>
          <w:p w:rsidR="00522662" w:rsidRPr="00180A17" w:rsidRDefault="00522662" w:rsidP="009329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.4 (12.7</w:t>
            </w:r>
            <w:r w:rsidRPr="00180A1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</w:tcPr>
          <w:p w:rsidR="00522662" w:rsidRPr="00E83C1A" w:rsidRDefault="00522662" w:rsidP="009329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2 (14.4</w:t>
            </w:r>
            <w:r w:rsidRPr="00E83C1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</w:tcPr>
          <w:p w:rsidR="00522662" w:rsidRPr="00FA2EA5" w:rsidRDefault="00522662" w:rsidP="009329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5</w:t>
            </w:r>
          </w:p>
        </w:tc>
      </w:tr>
      <w:tr w:rsidR="00522662" w:rsidRPr="0074313A" w:rsidTr="0093293E">
        <w:trPr>
          <w:trHeight w:val="243"/>
        </w:trPr>
        <w:tc>
          <w:tcPr>
            <w:tcW w:w="3199" w:type="dxa"/>
            <w:tcBorders>
              <w:left w:val="nil"/>
              <w:bottom w:val="nil"/>
              <w:right w:val="nil"/>
            </w:tcBorders>
          </w:tcPr>
          <w:p w:rsidR="00522662" w:rsidRPr="00E83C1A" w:rsidRDefault="00522662" w:rsidP="009329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070">
              <w:rPr>
                <w:rFonts w:ascii="Times New Roman" w:hAnsi="Times New Roman" w:cs="Times New Roman"/>
                <w:sz w:val="20"/>
                <w:szCs w:val="20"/>
              </w:rPr>
              <w:t>AI Stand ° (SD)</w:t>
            </w:r>
          </w:p>
        </w:tc>
        <w:tc>
          <w:tcPr>
            <w:tcW w:w="2345" w:type="dxa"/>
            <w:tcBorders>
              <w:left w:val="nil"/>
              <w:bottom w:val="nil"/>
              <w:right w:val="nil"/>
            </w:tcBorders>
          </w:tcPr>
          <w:p w:rsidR="00522662" w:rsidRPr="00E83C1A" w:rsidRDefault="00522662" w:rsidP="009329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1 (9.6</w:t>
            </w:r>
            <w:r w:rsidRPr="00E83C1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31" w:type="dxa"/>
            <w:tcBorders>
              <w:left w:val="nil"/>
              <w:bottom w:val="nil"/>
              <w:right w:val="nil"/>
            </w:tcBorders>
          </w:tcPr>
          <w:p w:rsidR="00522662" w:rsidRPr="00E83C1A" w:rsidRDefault="00522662" w:rsidP="009329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1</w:t>
            </w:r>
            <w:r w:rsidRPr="00E83C1A">
              <w:rPr>
                <w:rFonts w:ascii="Times New Roman" w:hAnsi="Times New Roman" w:cs="Times New Roman"/>
                <w:sz w:val="20"/>
                <w:szCs w:val="20"/>
              </w:rPr>
              <w:t xml:space="preserve"> (9.1)</w:t>
            </w: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</w:tcPr>
          <w:p w:rsidR="00522662" w:rsidRPr="006466EB" w:rsidRDefault="00522662" w:rsidP="009329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66EB">
              <w:rPr>
                <w:rFonts w:ascii="Times New Roman" w:hAnsi="Times New Roman" w:cs="Times New Roman"/>
                <w:b/>
                <w:sz w:val="20"/>
                <w:szCs w:val="20"/>
              </w:rPr>
              <w:t>0.003</w:t>
            </w:r>
          </w:p>
        </w:tc>
      </w:tr>
      <w:tr w:rsidR="00522662" w:rsidRPr="0074313A" w:rsidTr="0093293E">
        <w:trPr>
          <w:trHeight w:val="243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</w:tcPr>
          <w:p w:rsidR="00522662" w:rsidRPr="00B96070" w:rsidRDefault="00522662" w:rsidP="0093293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6070">
              <w:rPr>
                <w:rFonts w:ascii="Times New Roman" w:hAnsi="Times New Roman" w:cs="Times New Roman"/>
                <w:sz w:val="20"/>
                <w:szCs w:val="20"/>
              </w:rPr>
              <w:t>AI Sit ° (SD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:rsidR="00522662" w:rsidRPr="00B96070" w:rsidRDefault="00522662" w:rsidP="009329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.1 (12.2</w:t>
            </w:r>
            <w:r w:rsidRPr="00B960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522662" w:rsidRPr="00B96070" w:rsidRDefault="00522662" w:rsidP="009329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.2 (11.9</w:t>
            </w:r>
            <w:r w:rsidRPr="00B960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522662" w:rsidRPr="00FA2EA5" w:rsidRDefault="00522662" w:rsidP="009329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8</w:t>
            </w:r>
          </w:p>
        </w:tc>
      </w:tr>
      <w:tr w:rsidR="00522662" w:rsidRPr="0074313A" w:rsidTr="0093293E">
        <w:trPr>
          <w:trHeight w:val="254"/>
        </w:trPr>
        <w:tc>
          <w:tcPr>
            <w:tcW w:w="3199" w:type="dxa"/>
            <w:tcBorders>
              <w:top w:val="nil"/>
              <w:left w:val="nil"/>
              <w:right w:val="nil"/>
            </w:tcBorders>
          </w:tcPr>
          <w:p w:rsidR="00522662" w:rsidRPr="00B96070" w:rsidRDefault="00522662" w:rsidP="0093293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6070">
              <w:rPr>
                <w:rFonts w:ascii="Times New Roman" w:hAnsi="Times New Roman" w:cs="Times New Roman"/>
                <w:sz w:val="20"/>
                <w:szCs w:val="20"/>
              </w:rPr>
              <w:t>∆ AI ° (SD)</w:t>
            </w:r>
          </w:p>
        </w:tc>
        <w:tc>
          <w:tcPr>
            <w:tcW w:w="2345" w:type="dxa"/>
            <w:tcBorders>
              <w:top w:val="nil"/>
              <w:left w:val="nil"/>
              <w:right w:val="nil"/>
            </w:tcBorders>
          </w:tcPr>
          <w:p w:rsidR="00522662" w:rsidRPr="00B96070" w:rsidRDefault="00522662" w:rsidP="009329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4.1 (9.9</w:t>
            </w:r>
            <w:r w:rsidRPr="00B960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</w:tcPr>
          <w:p w:rsidR="00522662" w:rsidRPr="00B96070" w:rsidRDefault="00522662" w:rsidP="009329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5.2 (10.3</w:t>
            </w:r>
            <w:r w:rsidRPr="00B960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</w:tcPr>
          <w:p w:rsidR="00522662" w:rsidRPr="00FA2EA5" w:rsidRDefault="00522662" w:rsidP="009329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56</w:t>
            </w:r>
          </w:p>
        </w:tc>
      </w:tr>
      <w:tr w:rsidR="00522662" w:rsidRPr="0074313A" w:rsidTr="0093293E">
        <w:trPr>
          <w:trHeight w:val="243"/>
        </w:trPr>
        <w:tc>
          <w:tcPr>
            <w:tcW w:w="3199" w:type="dxa"/>
            <w:tcBorders>
              <w:left w:val="nil"/>
              <w:bottom w:val="nil"/>
              <w:right w:val="nil"/>
            </w:tcBorders>
          </w:tcPr>
          <w:p w:rsidR="00522662" w:rsidRPr="0074313A" w:rsidRDefault="00522662" w:rsidP="0093293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313A">
              <w:rPr>
                <w:rFonts w:ascii="Times New Roman" w:hAnsi="Times New Roman" w:cs="Times New Roman"/>
                <w:sz w:val="20"/>
                <w:szCs w:val="20"/>
              </w:rPr>
              <w:t>APPT Stand ° (SD)</w:t>
            </w:r>
          </w:p>
        </w:tc>
        <w:tc>
          <w:tcPr>
            <w:tcW w:w="2345" w:type="dxa"/>
            <w:tcBorders>
              <w:left w:val="nil"/>
              <w:bottom w:val="nil"/>
              <w:right w:val="nil"/>
            </w:tcBorders>
          </w:tcPr>
          <w:p w:rsidR="00522662" w:rsidRPr="0074313A" w:rsidRDefault="00522662" w:rsidP="009329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 (7.8</w:t>
            </w:r>
            <w:r w:rsidRPr="007431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131" w:type="dxa"/>
            <w:tcBorders>
              <w:left w:val="nil"/>
              <w:bottom w:val="nil"/>
              <w:right w:val="nil"/>
            </w:tcBorders>
          </w:tcPr>
          <w:p w:rsidR="00522662" w:rsidRPr="0074313A" w:rsidRDefault="00522662" w:rsidP="009329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</w:t>
            </w:r>
            <w:r w:rsidRPr="007431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7.2)</w:t>
            </w: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</w:tcPr>
          <w:p w:rsidR="00522662" w:rsidRPr="006466EB" w:rsidRDefault="00522662" w:rsidP="009329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466E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15</w:t>
            </w:r>
          </w:p>
        </w:tc>
      </w:tr>
      <w:tr w:rsidR="00522662" w:rsidRPr="00E83C1A" w:rsidTr="0093293E">
        <w:trPr>
          <w:trHeight w:val="243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</w:tcPr>
          <w:p w:rsidR="00522662" w:rsidRPr="0074313A" w:rsidRDefault="00522662" w:rsidP="0093293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313A">
              <w:rPr>
                <w:rFonts w:ascii="Times New Roman" w:hAnsi="Times New Roman" w:cs="Times New Roman"/>
                <w:sz w:val="20"/>
                <w:szCs w:val="20"/>
              </w:rPr>
              <w:t>APPT Sit ° (SD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:rsidR="00522662" w:rsidRPr="0074313A" w:rsidRDefault="00522662" w:rsidP="009329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8.8 (10</w:t>
            </w:r>
            <w:r w:rsidRPr="007431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522662" w:rsidRPr="0074313A" w:rsidRDefault="00522662" w:rsidP="009329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2.7 (9.4</w:t>
            </w:r>
            <w:r w:rsidRPr="007431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522662" w:rsidRPr="006466EB" w:rsidRDefault="00522662" w:rsidP="009329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466E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6</w:t>
            </w:r>
          </w:p>
        </w:tc>
      </w:tr>
      <w:tr w:rsidR="00522662" w:rsidRPr="00E83C1A" w:rsidTr="0093293E">
        <w:trPr>
          <w:trHeight w:val="254"/>
        </w:trPr>
        <w:tc>
          <w:tcPr>
            <w:tcW w:w="3199" w:type="dxa"/>
            <w:tcBorders>
              <w:top w:val="nil"/>
              <w:left w:val="nil"/>
              <w:right w:val="nil"/>
            </w:tcBorders>
          </w:tcPr>
          <w:p w:rsidR="00522662" w:rsidRPr="0074313A" w:rsidRDefault="00522662" w:rsidP="0093293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3C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∆ APPT ° (SD)</w:t>
            </w:r>
          </w:p>
        </w:tc>
        <w:tc>
          <w:tcPr>
            <w:tcW w:w="2345" w:type="dxa"/>
            <w:tcBorders>
              <w:top w:val="nil"/>
              <w:left w:val="nil"/>
              <w:right w:val="nil"/>
            </w:tcBorders>
          </w:tcPr>
          <w:p w:rsidR="00522662" w:rsidRPr="0074313A" w:rsidRDefault="00522662" w:rsidP="009329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9 (10.7</w:t>
            </w:r>
            <w:r w:rsidRPr="007431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</w:tcPr>
          <w:p w:rsidR="00522662" w:rsidRPr="0074313A" w:rsidRDefault="00522662" w:rsidP="009329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3 (10.2</w:t>
            </w:r>
            <w:r w:rsidRPr="007431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</w:tcPr>
          <w:p w:rsidR="00522662" w:rsidRPr="00FA2EA5" w:rsidRDefault="00522662" w:rsidP="009329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46</w:t>
            </w:r>
          </w:p>
        </w:tc>
      </w:tr>
      <w:tr w:rsidR="00522662" w:rsidRPr="00E83C1A" w:rsidTr="0093293E">
        <w:trPr>
          <w:trHeight w:val="243"/>
        </w:trPr>
        <w:tc>
          <w:tcPr>
            <w:tcW w:w="3199" w:type="dxa"/>
            <w:tcBorders>
              <w:left w:val="nil"/>
              <w:right w:val="nil"/>
            </w:tcBorders>
          </w:tcPr>
          <w:p w:rsidR="00522662" w:rsidRPr="0074313A" w:rsidRDefault="00522662" w:rsidP="0093293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31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I Stand </w:t>
            </w:r>
            <w:r w:rsidRPr="00E83C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° (SD)</w:t>
            </w:r>
          </w:p>
        </w:tc>
        <w:tc>
          <w:tcPr>
            <w:tcW w:w="2345" w:type="dxa"/>
            <w:tcBorders>
              <w:left w:val="nil"/>
              <w:right w:val="nil"/>
            </w:tcBorders>
          </w:tcPr>
          <w:p w:rsidR="00522662" w:rsidRPr="0074313A" w:rsidRDefault="00522662" w:rsidP="009329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.8 (13</w:t>
            </w:r>
            <w:r w:rsidRPr="007431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)</w:t>
            </w:r>
          </w:p>
        </w:tc>
        <w:tc>
          <w:tcPr>
            <w:tcW w:w="2131" w:type="dxa"/>
            <w:tcBorders>
              <w:left w:val="nil"/>
              <w:right w:val="nil"/>
            </w:tcBorders>
          </w:tcPr>
          <w:p w:rsidR="00522662" w:rsidRPr="0074313A" w:rsidRDefault="00522662" w:rsidP="009329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.5 (11.4</w:t>
            </w:r>
            <w:r w:rsidRPr="007431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8" w:type="dxa"/>
            <w:tcBorders>
              <w:left w:val="nil"/>
              <w:right w:val="nil"/>
            </w:tcBorders>
          </w:tcPr>
          <w:p w:rsidR="00522662" w:rsidRPr="006466EB" w:rsidRDefault="00522662" w:rsidP="009329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466E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18</w:t>
            </w:r>
          </w:p>
        </w:tc>
      </w:tr>
    </w:tbl>
    <w:p w:rsidR="00522662" w:rsidRDefault="00522662" w:rsidP="00522662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Supplement Table 5</w:t>
      </w:r>
      <w:r w:rsidRPr="0074313A">
        <w:rPr>
          <w:rFonts w:ascii="Times New Roman" w:hAnsi="Times New Roman" w:cs="Times New Roman"/>
          <w:b/>
          <w:sz w:val="20"/>
          <w:szCs w:val="20"/>
          <w:lang w:val="en-GB"/>
        </w:rPr>
        <w:t xml:space="preserve">. </w:t>
      </w:r>
      <w:r w:rsidRPr="0074313A">
        <w:rPr>
          <w:rFonts w:ascii="Times New Roman" w:hAnsi="Times New Roman" w:cs="Times New Roman"/>
          <w:sz w:val="20"/>
          <w:szCs w:val="20"/>
          <w:lang w:val="en-GB"/>
        </w:rPr>
        <w:t xml:space="preserve">Mean spinopelvic parameter in standing, sitting position and ∆ from standing to sitting according to </w:t>
      </w:r>
      <w:r>
        <w:rPr>
          <w:rFonts w:ascii="Times New Roman" w:hAnsi="Times New Roman" w:cs="Times New Roman"/>
          <w:sz w:val="20"/>
          <w:szCs w:val="20"/>
          <w:lang w:val="en-GB"/>
        </w:rPr>
        <w:t>the gender</w:t>
      </w:r>
      <w:r w:rsidRPr="0074313A">
        <w:rPr>
          <w:rFonts w:ascii="Times New Roman" w:hAnsi="Times New Roman" w:cs="Times New Roman"/>
          <w:sz w:val="20"/>
          <w:szCs w:val="20"/>
          <w:lang w:val="en-GB"/>
        </w:rPr>
        <w:t xml:space="preserve">. P-Value displayed differences between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gender </w:t>
      </w:r>
      <w:r w:rsidRPr="0074313A">
        <w:rPr>
          <w:rFonts w:ascii="Times New Roman" w:hAnsi="Times New Roman" w:cs="Times New Roman"/>
          <w:sz w:val="20"/>
          <w:szCs w:val="20"/>
          <w:lang w:val="en-GB"/>
        </w:rPr>
        <w:t xml:space="preserve">groups </w:t>
      </w:r>
      <w:r>
        <w:rPr>
          <w:rFonts w:ascii="Times New Roman" w:hAnsi="Times New Roman" w:cs="Times New Roman"/>
          <w:sz w:val="20"/>
          <w:szCs w:val="20"/>
          <w:lang w:val="en-GB"/>
        </w:rPr>
        <w:t>female and male.</w:t>
      </w:r>
      <w:r w:rsidRPr="0074313A">
        <w:rPr>
          <w:rFonts w:ascii="Times New Roman" w:hAnsi="Times New Roman" w:cs="Times New Roman"/>
          <w:sz w:val="20"/>
          <w:szCs w:val="20"/>
          <w:lang w:val="en-GB"/>
        </w:rPr>
        <w:t xml:space="preserve"> SS=sacral slope; PFA=pelvic femoral angle; AI=</w:t>
      </w:r>
      <w:proofErr w:type="spellStart"/>
      <w:r w:rsidRPr="0074313A">
        <w:rPr>
          <w:rFonts w:ascii="Times New Roman" w:hAnsi="Times New Roman" w:cs="Times New Roman"/>
          <w:sz w:val="20"/>
          <w:szCs w:val="20"/>
          <w:lang w:val="en-GB"/>
        </w:rPr>
        <w:t>anteinclination</w:t>
      </w:r>
      <w:proofErr w:type="spellEnd"/>
      <w:r w:rsidRPr="0074313A">
        <w:rPr>
          <w:rFonts w:ascii="Times New Roman" w:hAnsi="Times New Roman" w:cs="Times New Roman"/>
          <w:sz w:val="20"/>
          <w:szCs w:val="20"/>
          <w:lang w:val="en-GB"/>
        </w:rPr>
        <w:t>; APPT=anterior plane pelvic tilt; PI=pelvic incidence; Stand=standing position; Sit=sitting position; ∆=diff</w:t>
      </w:r>
      <w:r>
        <w:rPr>
          <w:rFonts w:ascii="Times New Roman" w:hAnsi="Times New Roman" w:cs="Times New Roman"/>
          <w:sz w:val="20"/>
          <w:szCs w:val="20"/>
          <w:lang w:val="en-GB"/>
        </w:rPr>
        <w:t>erence from standing to sitting; SD=standard deviation.</w:t>
      </w:r>
      <w:r w:rsidRPr="00FA2EA5">
        <w:rPr>
          <w:rFonts w:ascii="Times New Roman" w:hAnsi="Times New Roman" w:cs="Times New Roman"/>
          <w:sz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lang w:val="en-GB"/>
        </w:rPr>
        <w:t>Significant differences are marked in bold. Unpaired T-Test was used.</w:t>
      </w:r>
    </w:p>
    <w:p w:rsidR="00522662" w:rsidRDefault="00522662" w:rsidP="00522662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:rsidR="00522662" w:rsidRPr="0074313A" w:rsidRDefault="00522662" w:rsidP="00522662">
      <w:pPr>
        <w:ind w:left="708" w:firstLine="708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74313A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Spinal Parameter and Sagittal Spinal Balance acco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rding to the Gender</w:t>
      </w:r>
      <w:r w:rsidRPr="0074313A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</w:p>
    <w:tbl>
      <w:tblPr>
        <w:tblStyle w:val="TableGrid"/>
        <w:tblW w:w="8793" w:type="dxa"/>
        <w:tblLook w:val="04A0" w:firstRow="1" w:lastRow="0" w:firstColumn="1" w:lastColumn="0" w:noHBand="0" w:noVBand="1"/>
      </w:tblPr>
      <w:tblGrid>
        <w:gridCol w:w="3142"/>
        <w:gridCol w:w="2513"/>
        <w:gridCol w:w="1883"/>
        <w:gridCol w:w="1255"/>
      </w:tblGrid>
      <w:tr w:rsidR="00522662" w:rsidRPr="0074313A" w:rsidTr="0093293E">
        <w:trPr>
          <w:trHeight w:val="482"/>
        </w:trPr>
        <w:tc>
          <w:tcPr>
            <w:tcW w:w="314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522662" w:rsidRPr="0074313A" w:rsidRDefault="00522662" w:rsidP="0093293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1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522662" w:rsidRDefault="00522662" w:rsidP="009329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emale </w:t>
            </w:r>
          </w:p>
          <w:p w:rsidR="00522662" w:rsidRPr="0074313A" w:rsidRDefault="00522662" w:rsidP="009329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106)</w:t>
            </w:r>
          </w:p>
        </w:tc>
        <w:tc>
          <w:tcPr>
            <w:tcW w:w="188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522662" w:rsidRDefault="00522662" w:rsidP="009329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le </w:t>
            </w:r>
          </w:p>
          <w:p w:rsidR="00522662" w:rsidRPr="0074313A" w:rsidRDefault="00522662" w:rsidP="009329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91)</w:t>
            </w:r>
          </w:p>
        </w:tc>
        <w:tc>
          <w:tcPr>
            <w:tcW w:w="125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522662" w:rsidRPr="0074313A" w:rsidRDefault="00522662" w:rsidP="009329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313A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522662" w:rsidRPr="00492A79" w:rsidTr="0093293E">
        <w:trPr>
          <w:trHeight w:val="246"/>
        </w:trPr>
        <w:tc>
          <w:tcPr>
            <w:tcW w:w="314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522662" w:rsidRPr="0074313A" w:rsidRDefault="00522662" w:rsidP="009329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13A">
              <w:rPr>
                <w:rFonts w:ascii="Times New Roman" w:hAnsi="Times New Roman" w:cs="Times New Roman"/>
                <w:sz w:val="20"/>
                <w:szCs w:val="20"/>
              </w:rPr>
              <w:t>CL Stand ° (SD)</w:t>
            </w:r>
          </w:p>
        </w:tc>
        <w:tc>
          <w:tcPr>
            <w:tcW w:w="251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522662" w:rsidRPr="0074313A" w:rsidRDefault="00522662" w:rsidP="009329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0 (10.1</w:t>
            </w:r>
            <w:r w:rsidRPr="007431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8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522662" w:rsidRPr="0074313A" w:rsidRDefault="00522662" w:rsidP="009329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4 (11.4</w:t>
            </w:r>
            <w:r w:rsidRPr="007431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5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522662" w:rsidRPr="006D5F1D" w:rsidRDefault="00522662" w:rsidP="009329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D5F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5</w:t>
            </w:r>
          </w:p>
        </w:tc>
      </w:tr>
      <w:tr w:rsidR="00522662" w:rsidRPr="00492A79" w:rsidTr="0093293E">
        <w:trPr>
          <w:trHeight w:val="236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</w:tcPr>
          <w:p w:rsidR="00522662" w:rsidRPr="0074313A" w:rsidRDefault="00522662" w:rsidP="0093293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31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 Sit ° (SD)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</w:tcPr>
          <w:p w:rsidR="00522662" w:rsidRPr="0074313A" w:rsidRDefault="00522662" w:rsidP="009329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2 (11.7</w:t>
            </w:r>
            <w:r w:rsidRPr="007431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:rsidR="00522662" w:rsidRPr="0074313A" w:rsidRDefault="00522662" w:rsidP="009329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3 (10.2</w:t>
            </w:r>
            <w:r w:rsidRPr="007431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522662" w:rsidRPr="006D5F1D" w:rsidRDefault="00522662" w:rsidP="009329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D5F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12</w:t>
            </w:r>
          </w:p>
        </w:tc>
      </w:tr>
      <w:tr w:rsidR="00522662" w:rsidRPr="00492A79" w:rsidTr="0093293E">
        <w:trPr>
          <w:trHeight w:val="236"/>
        </w:trPr>
        <w:tc>
          <w:tcPr>
            <w:tcW w:w="3142" w:type="dxa"/>
            <w:tcBorders>
              <w:top w:val="nil"/>
              <w:left w:val="nil"/>
              <w:right w:val="nil"/>
            </w:tcBorders>
          </w:tcPr>
          <w:p w:rsidR="00522662" w:rsidRPr="0074313A" w:rsidRDefault="00522662" w:rsidP="0093293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31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∆ CL ° (SD)</w:t>
            </w:r>
          </w:p>
        </w:tc>
        <w:tc>
          <w:tcPr>
            <w:tcW w:w="2513" w:type="dxa"/>
            <w:tcBorders>
              <w:top w:val="nil"/>
              <w:left w:val="nil"/>
              <w:right w:val="nil"/>
            </w:tcBorders>
          </w:tcPr>
          <w:p w:rsidR="00522662" w:rsidRPr="0074313A" w:rsidRDefault="00522662" w:rsidP="009329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4 (7.5</w:t>
            </w:r>
            <w:r w:rsidRPr="007431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:rsidR="00522662" w:rsidRPr="0074313A" w:rsidRDefault="00522662" w:rsidP="009329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1 (7.0</w:t>
            </w:r>
            <w:r w:rsidRPr="007431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</w:tcPr>
          <w:p w:rsidR="00522662" w:rsidRPr="0074313A" w:rsidRDefault="00522662" w:rsidP="009329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5</w:t>
            </w:r>
          </w:p>
        </w:tc>
      </w:tr>
      <w:tr w:rsidR="00522662" w:rsidRPr="00492A79" w:rsidTr="0093293E">
        <w:trPr>
          <w:trHeight w:val="246"/>
        </w:trPr>
        <w:tc>
          <w:tcPr>
            <w:tcW w:w="3142" w:type="dxa"/>
            <w:tcBorders>
              <w:left w:val="nil"/>
              <w:bottom w:val="nil"/>
              <w:right w:val="nil"/>
            </w:tcBorders>
          </w:tcPr>
          <w:p w:rsidR="00522662" w:rsidRPr="0074313A" w:rsidRDefault="00522662" w:rsidP="0093293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31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K Stand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431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° (SD)</w:t>
            </w:r>
          </w:p>
        </w:tc>
        <w:tc>
          <w:tcPr>
            <w:tcW w:w="2513" w:type="dxa"/>
            <w:tcBorders>
              <w:left w:val="nil"/>
              <w:bottom w:val="nil"/>
              <w:right w:val="nil"/>
            </w:tcBorders>
          </w:tcPr>
          <w:p w:rsidR="00522662" w:rsidRPr="0074313A" w:rsidRDefault="00522662" w:rsidP="009329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.6 (11.5</w:t>
            </w:r>
            <w:r w:rsidRPr="007431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83" w:type="dxa"/>
            <w:tcBorders>
              <w:left w:val="nil"/>
              <w:bottom w:val="nil"/>
              <w:right w:val="nil"/>
            </w:tcBorders>
          </w:tcPr>
          <w:p w:rsidR="00522662" w:rsidRPr="0074313A" w:rsidRDefault="00522662" w:rsidP="009329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.6 (11.1</w:t>
            </w:r>
            <w:r w:rsidRPr="007431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</w:tcPr>
          <w:p w:rsidR="00522662" w:rsidRPr="0074313A" w:rsidRDefault="00522662" w:rsidP="009329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4</w:t>
            </w:r>
          </w:p>
        </w:tc>
      </w:tr>
      <w:tr w:rsidR="00522662" w:rsidRPr="00492A79" w:rsidTr="0093293E">
        <w:trPr>
          <w:trHeight w:val="236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</w:tcPr>
          <w:p w:rsidR="00522662" w:rsidRPr="0074313A" w:rsidRDefault="00522662" w:rsidP="0093293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31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K Sit ° (SD)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</w:tcPr>
          <w:p w:rsidR="00522662" w:rsidRPr="0074313A" w:rsidRDefault="00522662" w:rsidP="009329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.2 (11.9</w:t>
            </w:r>
            <w:r w:rsidRPr="007431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:rsidR="00522662" w:rsidRPr="0074313A" w:rsidRDefault="00522662" w:rsidP="009329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.9 (10.7</w:t>
            </w:r>
            <w:r w:rsidRPr="007431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522662" w:rsidRPr="0074313A" w:rsidRDefault="00522662" w:rsidP="009329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3</w:t>
            </w:r>
          </w:p>
        </w:tc>
      </w:tr>
      <w:tr w:rsidR="00522662" w:rsidRPr="00492A79" w:rsidTr="0093293E">
        <w:trPr>
          <w:trHeight w:val="246"/>
        </w:trPr>
        <w:tc>
          <w:tcPr>
            <w:tcW w:w="3142" w:type="dxa"/>
            <w:tcBorders>
              <w:top w:val="nil"/>
              <w:left w:val="nil"/>
              <w:right w:val="nil"/>
            </w:tcBorders>
          </w:tcPr>
          <w:p w:rsidR="00522662" w:rsidRPr="0074313A" w:rsidRDefault="00522662" w:rsidP="0093293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31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∆ TK ° (SD)</w:t>
            </w:r>
          </w:p>
        </w:tc>
        <w:tc>
          <w:tcPr>
            <w:tcW w:w="2513" w:type="dxa"/>
            <w:tcBorders>
              <w:top w:val="nil"/>
              <w:left w:val="nil"/>
              <w:right w:val="nil"/>
            </w:tcBorders>
          </w:tcPr>
          <w:p w:rsidR="00522662" w:rsidRPr="0074313A" w:rsidRDefault="00522662" w:rsidP="009329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 (7</w:t>
            </w:r>
            <w:r w:rsidRPr="007431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)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:rsidR="00522662" w:rsidRPr="0074313A" w:rsidRDefault="00522662" w:rsidP="009329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 (6.1</w:t>
            </w:r>
            <w:r w:rsidRPr="007431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</w:tcPr>
          <w:p w:rsidR="00522662" w:rsidRPr="0074313A" w:rsidRDefault="00522662" w:rsidP="009329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4</w:t>
            </w:r>
          </w:p>
        </w:tc>
      </w:tr>
      <w:tr w:rsidR="00522662" w:rsidRPr="00492A79" w:rsidTr="0093293E">
        <w:trPr>
          <w:trHeight w:val="236"/>
        </w:trPr>
        <w:tc>
          <w:tcPr>
            <w:tcW w:w="3142" w:type="dxa"/>
            <w:tcBorders>
              <w:left w:val="nil"/>
              <w:bottom w:val="nil"/>
              <w:right w:val="nil"/>
            </w:tcBorders>
          </w:tcPr>
          <w:p w:rsidR="00522662" w:rsidRPr="00B96070" w:rsidRDefault="00522662" w:rsidP="0093293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60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L Stand ° (SD)</w:t>
            </w:r>
          </w:p>
        </w:tc>
        <w:tc>
          <w:tcPr>
            <w:tcW w:w="2513" w:type="dxa"/>
            <w:tcBorders>
              <w:left w:val="nil"/>
              <w:bottom w:val="nil"/>
              <w:right w:val="nil"/>
            </w:tcBorders>
          </w:tcPr>
          <w:p w:rsidR="00522662" w:rsidRPr="00B96070" w:rsidRDefault="00522662" w:rsidP="009329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.5 (11.2</w:t>
            </w:r>
            <w:r w:rsidRPr="00B960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83" w:type="dxa"/>
            <w:tcBorders>
              <w:left w:val="nil"/>
              <w:bottom w:val="nil"/>
              <w:right w:val="nil"/>
            </w:tcBorders>
          </w:tcPr>
          <w:p w:rsidR="00522662" w:rsidRPr="00B96070" w:rsidRDefault="00522662" w:rsidP="009329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.9</w:t>
            </w:r>
            <w:r w:rsidRPr="00B960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5.1</w:t>
            </w:r>
            <w:r w:rsidRPr="00B960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</w:tcPr>
          <w:p w:rsidR="00522662" w:rsidRPr="006D5F1D" w:rsidRDefault="00522662" w:rsidP="009329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D5F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23</w:t>
            </w:r>
          </w:p>
        </w:tc>
      </w:tr>
      <w:tr w:rsidR="00522662" w:rsidRPr="00492A79" w:rsidTr="0093293E">
        <w:trPr>
          <w:trHeight w:val="236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2662" w:rsidRPr="00B96070" w:rsidRDefault="00522662" w:rsidP="0093293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60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L Sit ° (SD)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2662" w:rsidRPr="00B96070" w:rsidRDefault="00522662" w:rsidP="009329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8 (15.5</w:t>
            </w:r>
            <w:r w:rsidRPr="00B960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2662" w:rsidRPr="00B96070" w:rsidRDefault="00522662" w:rsidP="009329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3 (15.0</w:t>
            </w:r>
            <w:r w:rsidRPr="00B960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2662" w:rsidRPr="00F61F5F" w:rsidRDefault="00522662" w:rsidP="009329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40</w:t>
            </w:r>
          </w:p>
        </w:tc>
      </w:tr>
      <w:tr w:rsidR="00522662" w:rsidRPr="00492A79" w:rsidTr="0093293E">
        <w:trPr>
          <w:trHeight w:val="246"/>
        </w:trPr>
        <w:tc>
          <w:tcPr>
            <w:tcW w:w="31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22662" w:rsidRPr="00B96070" w:rsidRDefault="00522662" w:rsidP="0093293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60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∆ LL ° (SD)</w:t>
            </w:r>
          </w:p>
        </w:tc>
        <w:tc>
          <w:tcPr>
            <w:tcW w:w="251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22662" w:rsidRPr="00B96070" w:rsidRDefault="00522662" w:rsidP="009329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9 (12.4</w:t>
            </w:r>
            <w:r w:rsidRPr="00B960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22662" w:rsidRPr="00B96070" w:rsidRDefault="00522662" w:rsidP="009329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9 (12.1</w:t>
            </w:r>
            <w:r w:rsidRPr="00B960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22662" w:rsidRPr="006D5F1D" w:rsidRDefault="00522662" w:rsidP="009329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5F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6</w:t>
            </w:r>
          </w:p>
        </w:tc>
      </w:tr>
      <w:tr w:rsidR="00522662" w:rsidRPr="00492A79" w:rsidTr="0093293E">
        <w:trPr>
          <w:trHeight w:val="471"/>
        </w:trPr>
        <w:tc>
          <w:tcPr>
            <w:tcW w:w="3142" w:type="dxa"/>
            <w:tcBorders>
              <w:left w:val="nil"/>
              <w:right w:val="nil"/>
            </w:tcBorders>
          </w:tcPr>
          <w:p w:rsidR="00522662" w:rsidRPr="00B96070" w:rsidRDefault="00522662" w:rsidP="0093293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60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7-SVA stand mm (SD)</w:t>
            </w:r>
          </w:p>
        </w:tc>
        <w:tc>
          <w:tcPr>
            <w:tcW w:w="2513" w:type="dxa"/>
            <w:tcBorders>
              <w:left w:val="nil"/>
              <w:right w:val="nil"/>
            </w:tcBorders>
          </w:tcPr>
          <w:p w:rsidR="00522662" w:rsidRPr="00B96070" w:rsidRDefault="00522662" w:rsidP="009329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.3 (33.4</w:t>
            </w:r>
            <w:r w:rsidRPr="00B960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83" w:type="dxa"/>
            <w:tcBorders>
              <w:left w:val="nil"/>
              <w:right w:val="nil"/>
            </w:tcBorders>
          </w:tcPr>
          <w:p w:rsidR="00522662" w:rsidRPr="00B96070" w:rsidRDefault="00522662" w:rsidP="009329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.8 (35.5</w:t>
            </w:r>
            <w:r w:rsidRPr="00B960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55" w:type="dxa"/>
            <w:tcBorders>
              <w:left w:val="nil"/>
              <w:right w:val="nil"/>
            </w:tcBorders>
          </w:tcPr>
          <w:p w:rsidR="00522662" w:rsidRPr="00B42924" w:rsidRDefault="00522662" w:rsidP="009329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4292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21</w:t>
            </w:r>
          </w:p>
        </w:tc>
      </w:tr>
    </w:tbl>
    <w:p w:rsidR="00522662" w:rsidRPr="000F76EF" w:rsidRDefault="00522662" w:rsidP="00522662">
      <w:pPr>
        <w:rPr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Supplement Table 6</w:t>
      </w:r>
      <w:r w:rsidRPr="0074313A">
        <w:rPr>
          <w:rFonts w:ascii="Times New Roman" w:hAnsi="Times New Roman" w:cs="Times New Roman"/>
          <w:b/>
          <w:sz w:val="20"/>
          <w:szCs w:val="20"/>
          <w:lang w:val="en-GB"/>
        </w:rPr>
        <w:t xml:space="preserve">. </w:t>
      </w:r>
      <w:r w:rsidRPr="0074313A">
        <w:rPr>
          <w:rFonts w:ascii="Times New Roman" w:hAnsi="Times New Roman" w:cs="Times New Roman"/>
          <w:sz w:val="20"/>
          <w:szCs w:val="20"/>
          <w:lang w:val="en-GB"/>
        </w:rPr>
        <w:t xml:space="preserve">Mean spinal parameter in standing, sitting position and ∆ from standing to sitting according to </w:t>
      </w:r>
      <w:r>
        <w:rPr>
          <w:rFonts w:ascii="Times New Roman" w:hAnsi="Times New Roman" w:cs="Times New Roman"/>
          <w:sz w:val="20"/>
          <w:szCs w:val="20"/>
          <w:lang w:val="en-GB"/>
        </w:rPr>
        <w:t>the gender</w:t>
      </w:r>
      <w:r w:rsidRPr="0074313A">
        <w:rPr>
          <w:rFonts w:ascii="Times New Roman" w:hAnsi="Times New Roman" w:cs="Times New Roman"/>
          <w:sz w:val="20"/>
          <w:szCs w:val="20"/>
          <w:lang w:val="en-GB"/>
        </w:rPr>
        <w:t xml:space="preserve">. P-value displayed differences between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gender </w:t>
      </w:r>
      <w:r w:rsidRPr="0074313A">
        <w:rPr>
          <w:rFonts w:ascii="Times New Roman" w:hAnsi="Times New Roman" w:cs="Times New Roman"/>
          <w:sz w:val="20"/>
          <w:szCs w:val="20"/>
          <w:lang w:val="en-GB"/>
        </w:rPr>
        <w:t xml:space="preserve">groups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female and male. </w:t>
      </w:r>
      <w:r w:rsidRPr="0074313A">
        <w:rPr>
          <w:rFonts w:ascii="Times New Roman" w:hAnsi="Times New Roman" w:cs="Times New Roman"/>
          <w:sz w:val="20"/>
          <w:szCs w:val="20"/>
          <w:lang w:val="en-GB"/>
        </w:rPr>
        <w:t>CL=cervical lordosis; TK=thoracic kyphosis; LL=lumbar lordosis; C7-SVA=C7-sagittal vertical axis; Stand=standing position; Sit=sitting position; ∆=diff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erence from standing to sitting: SD=standard deviation. </w:t>
      </w:r>
      <w:r>
        <w:rPr>
          <w:rFonts w:ascii="Times New Roman" w:hAnsi="Times New Roman" w:cs="Times New Roman"/>
          <w:sz w:val="20"/>
          <w:lang w:val="en-GB"/>
        </w:rPr>
        <w:t>Significant differences are marked in bold. Unpaired T-Test was used.</w:t>
      </w:r>
    </w:p>
    <w:bookmarkEnd w:id="0"/>
    <w:p w:rsidR="007E416A" w:rsidRPr="00C8131A" w:rsidRDefault="007E416A">
      <w:pPr>
        <w:rPr>
          <w:lang w:val="en-GB"/>
        </w:rPr>
      </w:pPr>
    </w:p>
    <w:sectPr w:rsidR="007E416A" w:rsidRPr="00C8131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1477"/>
    <w:rsid w:val="00197261"/>
    <w:rsid w:val="001F6A4F"/>
    <w:rsid w:val="00246E61"/>
    <w:rsid w:val="004478A2"/>
    <w:rsid w:val="00493C74"/>
    <w:rsid w:val="004C1477"/>
    <w:rsid w:val="005023C2"/>
    <w:rsid w:val="00522662"/>
    <w:rsid w:val="005B5B0A"/>
    <w:rsid w:val="00640C71"/>
    <w:rsid w:val="00650A8B"/>
    <w:rsid w:val="00787EB1"/>
    <w:rsid w:val="007E416A"/>
    <w:rsid w:val="00810BFC"/>
    <w:rsid w:val="008B5533"/>
    <w:rsid w:val="008D69F2"/>
    <w:rsid w:val="00931794"/>
    <w:rsid w:val="00A45C71"/>
    <w:rsid w:val="00B1285D"/>
    <w:rsid w:val="00B55294"/>
    <w:rsid w:val="00B75132"/>
    <w:rsid w:val="00B8715D"/>
    <w:rsid w:val="00BF4A16"/>
    <w:rsid w:val="00C8131A"/>
    <w:rsid w:val="00E100A9"/>
    <w:rsid w:val="00E61899"/>
    <w:rsid w:val="00ED6317"/>
    <w:rsid w:val="00FA1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A6D69E-6B58-4396-A457-EB542FDA4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72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72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16</Words>
  <Characters>5222</Characters>
  <Application>Microsoft Office Word</Application>
  <DocSecurity>0</DocSecurity>
  <Lines>43</Lines>
  <Paragraphs>12</Paragraphs>
  <ScaleCrop>false</ScaleCrop>
  <Company>Charité Universitaetsmedizin Berlin</Company>
  <LinksUpToDate>false</LinksUpToDate>
  <CharactersWithSpaces>61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ffer, Henryk Paul Hans</dc:creator>
  <cp:keywords/>
  <dc:description/>
  <cp:lastModifiedBy>Arun Madhavan</cp:lastModifiedBy>
  <cp:revision>13</cp:revision>
  <dcterms:created xsi:type="dcterms:W3CDTF">2021-03-10T17:40:00Z</dcterms:created>
  <dcterms:modified xsi:type="dcterms:W3CDTF">2021-09-29T14:19:00Z</dcterms:modified>
</cp:coreProperties>
</file>